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622065" w14:textId="47646133" w:rsidR="00B96678" w:rsidRPr="000C1767" w:rsidRDefault="001E0399" w:rsidP="00B96678">
      <w:pPr>
        <w:spacing w:line="360" w:lineRule="auto"/>
        <w:jc w:val="both"/>
        <w:rPr>
          <w:szCs w:val="20"/>
        </w:rPr>
      </w:pPr>
      <w:r w:rsidRPr="007A52DC">
        <w:rPr>
          <w:rFonts w:eastAsia="Arial Unicode MS"/>
          <w:b/>
          <w:lang w:val="en-GB"/>
        </w:rPr>
        <w:t xml:space="preserve">Table </w:t>
      </w:r>
      <w:r w:rsidR="00BA5770">
        <w:rPr>
          <w:rFonts w:eastAsia="Arial Unicode MS"/>
          <w:b/>
          <w:lang w:val="en-GB"/>
        </w:rPr>
        <w:t>S1</w:t>
      </w:r>
      <w:r w:rsidRPr="007A52DC">
        <w:rPr>
          <w:rFonts w:eastAsia="Arial Unicode MS"/>
          <w:b/>
          <w:lang w:val="en-GB"/>
        </w:rPr>
        <w:t xml:space="preserve">. </w:t>
      </w:r>
      <w:r w:rsidRPr="007A52DC">
        <w:rPr>
          <w:rFonts w:eastAsia="Arial Unicode MS"/>
          <w:lang w:val="en-GB"/>
        </w:rPr>
        <w:t>Model selection using Akaike’s information criterion corrected for small sample sizes (AIC</w:t>
      </w:r>
      <w:r w:rsidRPr="007A52DC">
        <w:rPr>
          <w:rFonts w:eastAsia="Arial Unicode MS"/>
          <w:vertAlign w:val="subscript"/>
          <w:lang w:val="en-GB"/>
        </w:rPr>
        <w:t>c</w:t>
      </w:r>
      <w:r w:rsidRPr="007A52DC">
        <w:rPr>
          <w:rFonts w:eastAsia="Arial Unicode MS"/>
          <w:lang w:val="en-GB"/>
        </w:rPr>
        <w:t xml:space="preserve">) </w:t>
      </w:r>
      <w:r w:rsidR="00BA5770">
        <w:rPr>
          <w:rFonts w:eastAsia="Arial Unicode MS"/>
          <w:lang w:val="en-GB"/>
        </w:rPr>
        <w:t xml:space="preserve">for </w:t>
      </w:r>
      <w:r w:rsidR="00622D5C">
        <w:rPr>
          <w:rFonts w:eastAsia="Arial Unicode MS"/>
          <w:lang w:val="en-GB"/>
        </w:rPr>
        <w:t>maximum diving depth</w:t>
      </w:r>
      <w:r w:rsidRPr="007A52DC">
        <w:rPr>
          <w:rFonts w:eastAsia="Arial Unicode MS"/>
          <w:lang w:val="en-GB"/>
        </w:rPr>
        <w:t xml:space="preserve"> in relation to the five predictor variables for </w:t>
      </w:r>
      <w:r w:rsidR="00622D5C">
        <w:rPr>
          <w:rFonts w:eastAsia="Arial Unicode MS"/>
          <w:lang w:val="en-GB"/>
        </w:rPr>
        <w:t>11</w:t>
      </w:r>
      <w:r w:rsidRPr="007A52DC">
        <w:rPr>
          <w:rFonts w:eastAsia="Arial Unicode MS"/>
          <w:lang w:val="en-GB"/>
        </w:rPr>
        <w:t xml:space="preserve"> dominant Eurasian beavers (</w:t>
      </w:r>
      <w:r w:rsidRPr="007A52DC">
        <w:rPr>
          <w:rFonts w:eastAsia="Arial Unicode MS"/>
          <w:i/>
          <w:lang w:val="en-GB"/>
        </w:rPr>
        <w:t>Castor fiber</w:t>
      </w:r>
      <w:r w:rsidRPr="007A52DC">
        <w:rPr>
          <w:rFonts w:eastAsia="Arial Unicode MS"/>
          <w:lang w:val="en-GB"/>
        </w:rPr>
        <w:t>) in Telemark, southe</w:t>
      </w:r>
      <w:r>
        <w:rPr>
          <w:rFonts w:eastAsia="Arial Unicode MS"/>
          <w:lang w:val="en-GB"/>
        </w:rPr>
        <w:t>aste</w:t>
      </w:r>
      <w:r w:rsidRPr="007A52DC">
        <w:rPr>
          <w:rFonts w:eastAsia="Arial Unicode MS"/>
          <w:lang w:val="en-GB"/>
        </w:rPr>
        <w:t>rn Norway (2009 – 201</w:t>
      </w:r>
      <w:r w:rsidR="006D41E9">
        <w:rPr>
          <w:rFonts w:eastAsia="Arial Unicode MS"/>
          <w:lang w:val="en-GB"/>
        </w:rPr>
        <w:t>1</w:t>
      </w:r>
      <w:r w:rsidR="00B96678">
        <w:rPr>
          <w:rFonts w:eastAsia="Arial Unicode MS"/>
          <w:lang w:val="en-GB"/>
        </w:rPr>
        <w:t xml:space="preserve">). </w:t>
      </w:r>
      <w:r w:rsidR="00B96678" w:rsidRPr="00B96678">
        <w:rPr>
          <w:rFonts w:eastAsia="Arial Unicode MS"/>
          <w:lang w:val="en-GB"/>
        </w:rPr>
        <w:t>Δ</w:t>
      </w:r>
      <w:r w:rsidR="00B96678">
        <w:rPr>
          <w:rFonts w:eastAsia="Arial Unicode MS"/>
          <w:lang w:val="en-GB"/>
        </w:rPr>
        <w:t xml:space="preserve">AICc </w:t>
      </w:r>
      <w:r w:rsidR="00B96678" w:rsidRPr="00B96678">
        <w:rPr>
          <w:szCs w:val="20"/>
        </w:rPr>
        <w:t xml:space="preserve">= Difference in AICc relative to min. AICc; </w:t>
      </w:r>
      <w:r w:rsidR="00B96678" w:rsidRPr="000C1767">
        <w:rPr>
          <w:szCs w:val="20"/>
        </w:rPr>
        <w:t>w</w:t>
      </w:r>
      <w:r w:rsidR="00B96678" w:rsidRPr="000C1767">
        <w:rPr>
          <w:szCs w:val="20"/>
          <w:vertAlign w:val="subscript"/>
        </w:rPr>
        <w:t>i</w:t>
      </w:r>
      <w:r w:rsidR="00B96678" w:rsidRPr="000C1767">
        <w:rPr>
          <w:szCs w:val="20"/>
        </w:rPr>
        <w:t xml:space="preserve"> = Akaike weight, K = Number of</w:t>
      </w:r>
      <w:r w:rsidR="00B96678">
        <w:rPr>
          <w:szCs w:val="20"/>
        </w:rPr>
        <w:t xml:space="preserve"> parameters</w:t>
      </w:r>
    </w:p>
    <w:p w14:paraId="150E5608" w14:textId="77777777" w:rsidR="006D41E9" w:rsidRPr="0062209B" w:rsidRDefault="006D41E9" w:rsidP="001E0399">
      <w:pPr>
        <w:autoSpaceDE w:val="0"/>
        <w:autoSpaceDN w:val="0"/>
        <w:adjustRightInd w:val="0"/>
        <w:spacing w:line="480" w:lineRule="auto"/>
        <w:rPr>
          <w:ins w:id="0" w:author="Patricia Graf" w:date="2017-09-15T11:19:00Z"/>
          <w:rFonts w:eastAsia="Arial Unicode MS"/>
          <w:sz w:val="18"/>
          <w:szCs w:val="18"/>
          <w:lang w:val="en-GB"/>
        </w:rPr>
      </w:pPr>
    </w:p>
    <w:tbl>
      <w:tblPr>
        <w:tblW w:w="83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40"/>
        <w:gridCol w:w="760"/>
        <w:gridCol w:w="760"/>
        <w:gridCol w:w="760"/>
        <w:gridCol w:w="760"/>
        <w:gridCol w:w="820"/>
      </w:tblGrid>
      <w:tr w:rsidR="006D41E9" w:rsidRPr="0062209B" w14:paraId="1378869C" w14:textId="77777777" w:rsidTr="006D41E9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388A2" w14:textId="77777777" w:rsidR="006D41E9" w:rsidRPr="0062209B" w:rsidRDefault="006D41E9" w:rsidP="006D41E9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aximum diving depth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D779B" w14:textId="77777777" w:rsidR="006D41E9" w:rsidRPr="0062209B" w:rsidRDefault="006D41E9" w:rsidP="006D41E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25D76" w14:textId="77777777" w:rsidR="006D41E9" w:rsidRPr="0062209B" w:rsidRDefault="006D41E9" w:rsidP="006D41E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83DED" w14:textId="77777777" w:rsidR="006D41E9" w:rsidRPr="0062209B" w:rsidRDefault="006D41E9" w:rsidP="006D41E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C8091" w14:textId="77777777" w:rsidR="006D41E9" w:rsidRPr="0062209B" w:rsidRDefault="006D41E9" w:rsidP="006D41E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D21DA" w14:textId="77777777" w:rsidR="006D41E9" w:rsidRPr="0062209B" w:rsidRDefault="006D41E9" w:rsidP="006D41E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6D41E9" w:rsidRPr="0062209B" w14:paraId="7B2FD373" w14:textId="77777777" w:rsidTr="006D41E9">
        <w:trPr>
          <w:trHeight w:val="280"/>
        </w:trPr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0BD0E" w14:textId="565E2979" w:rsidR="006D41E9" w:rsidRPr="0062209B" w:rsidRDefault="006D41E9" w:rsidP="006D41E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18646" w14:textId="77777777" w:rsidR="006D41E9" w:rsidRPr="0062209B" w:rsidRDefault="006D41E9" w:rsidP="006D41E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AIC</w:t>
            </w:r>
            <w:r w:rsidRPr="0062209B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8EA25" w14:textId="3475153F" w:rsidR="006D41E9" w:rsidRPr="0062209B" w:rsidRDefault="006D41E9" w:rsidP="006D41E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ΔAIC</w:t>
            </w:r>
            <w:r w:rsidRPr="0062209B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B688E" w14:textId="0ABCDDA5" w:rsidR="006D41E9" w:rsidRPr="0062209B" w:rsidRDefault="006D41E9" w:rsidP="006D41E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w</w:t>
            </w:r>
            <w:r w:rsidRPr="0062209B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6E4A1" w14:textId="0A8FA88F" w:rsidR="006D41E9" w:rsidRPr="0062209B" w:rsidRDefault="006D41E9" w:rsidP="006D41E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K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DD48D" w14:textId="77777777" w:rsidR="006D41E9" w:rsidRPr="0062209B" w:rsidRDefault="006D41E9" w:rsidP="006D41E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Deviance</w:t>
            </w:r>
          </w:p>
        </w:tc>
      </w:tr>
      <w:tr w:rsidR="006D41E9" w:rsidRPr="0062209B" w14:paraId="3D93BFD7" w14:textId="77777777" w:rsidTr="006D41E9">
        <w:trPr>
          <w:trHeight w:val="28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E5C0" w14:textId="77777777" w:rsidR="006D41E9" w:rsidRPr="0062209B" w:rsidRDefault="006D41E9" w:rsidP="006D41E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mean_VeDBA_des + VV_d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E411" w14:textId="77777777" w:rsidR="006D41E9" w:rsidRPr="0062209B" w:rsidRDefault="006D41E9" w:rsidP="006D41E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3994.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60FA" w14:textId="77777777" w:rsidR="006D41E9" w:rsidRPr="0062209B" w:rsidRDefault="006D41E9" w:rsidP="006D41E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39E0" w14:textId="77777777" w:rsidR="006D41E9" w:rsidRPr="0062209B" w:rsidRDefault="006D41E9" w:rsidP="006D41E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2528" w14:textId="77777777" w:rsidR="006D41E9" w:rsidRPr="0062209B" w:rsidRDefault="006D41E9" w:rsidP="006D41E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671E" w14:textId="77777777" w:rsidR="006D41E9" w:rsidRPr="0062209B" w:rsidRDefault="006D41E9" w:rsidP="006D41E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-1992.36</w:t>
            </w:r>
          </w:p>
        </w:tc>
      </w:tr>
      <w:tr w:rsidR="006D41E9" w:rsidRPr="0062209B" w14:paraId="66EE9E20" w14:textId="77777777" w:rsidTr="006D41E9">
        <w:trPr>
          <w:trHeight w:val="28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820E" w14:textId="77777777" w:rsidR="006D41E9" w:rsidRPr="0062209B" w:rsidRDefault="006D41E9" w:rsidP="006D41E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VV_d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42F5" w14:textId="77777777" w:rsidR="006D41E9" w:rsidRPr="0062209B" w:rsidRDefault="006D41E9" w:rsidP="006D41E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3998.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6BC0" w14:textId="77777777" w:rsidR="006D41E9" w:rsidRPr="0062209B" w:rsidRDefault="006D41E9" w:rsidP="006D41E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3.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67D0" w14:textId="77777777" w:rsidR="006D41E9" w:rsidRPr="0062209B" w:rsidRDefault="006D41E9" w:rsidP="006D41E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5FD8" w14:textId="77777777" w:rsidR="006D41E9" w:rsidRPr="0062209B" w:rsidRDefault="006D41E9" w:rsidP="006D41E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BC0B" w14:textId="77777777" w:rsidR="006D41E9" w:rsidRPr="0062209B" w:rsidRDefault="006D41E9" w:rsidP="006D41E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-1995.18</w:t>
            </w:r>
          </w:p>
        </w:tc>
      </w:tr>
      <w:tr w:rsidR="006D41E9" w:rsidRPr="0062209B" w14:paraId="5C010C70" w14:textId="77777777" w:rsidTr="006D41E9">
        <w:trPr>
          <w:trHeight w:val="28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314D" w14:textId="77777777" w:rsidR="006D41E9" w:rsidRPr="0062209B" w:rsidRDefault="006D41E9" w:rsidP="006D41E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mean_VeDBA_des + VV_des + weigh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4497" w14:textId="77777777" w:rsidR="006D41E9" w:rsidRPr="0062209B" w:rsidRDefault="006D41E9" w:rsidP="006D41E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3999.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4B2C" w14:textId="77777777" w:rsidR="006D41E9" w:rsidRPr="0062209B" w:rsidRDefault="006D41E9" w:rsidP="006D41E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4.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8344" w14:textId="77777777" w:rsidR="006D41E9" w:rsidRPr="0062209B" w:rsidRDefault="006D41E9" w:rsidP="006D41E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AEF4" w14:textId="77777777" w:rsidR="006D41E9" w:rsidRPr="0062209B" w:rsidRDefault="006D41E9" w:rsidP="006D41E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AC04" w14:textId="77777777" w:rsidR="006D41E9" w:rsidRPr="0062209B" w:rsidRDefault="006D41E9" w:rsidP="006D41E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-1993.76</w:t>
            </w:r>
          </w:p>
        </w:tc>
      </w:tr>
      <w:tr w:rsidR="006D41E9" w:rsidRPr="0062209B" w14:paraId="672DB6CB" w14:textId="77777777" w:rsidTr="006D41E9">
        <w:trPr>
          <w:trHeight w:val="28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0F9D" w14:textId="77777777" w:rsidR="006D41E9" w:rsidRPr="0062209B" w:rsidRDefault="006D41E9" w:rsidP="006D41E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mean_VeDBA_des * VV_d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B53A" w14:textId="77777777" w:rsidR="006D41E9" w:rsidRPr="0062209B" w:rsidRDefault="006D41E9" w:rsidP="006D41E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4003.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5EF2" w14:textId="77777777" w:rsidR="006D41E9" w:rsidRPr="0062209B" w:rsidRDefault="006D41E9" w:rsidP="006D41E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8.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1A78" w14:textId="77777777" w:rsidR="006D41E9" w:rsidRPr="0062209B" w:rsidRDefault="006D41E9" w:rsidP="006D41E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3C0B" w14:textId="77777777" w:rsidR="006D41E9" w:rsidRPr="0062209B" w:rsidRDefault="006D41E9" w:rsidP="006D41E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52A8" w14:textId="77777777" w:rsidR="006D41E9" w:rsidRPr="0062209B" w:rsidRDefault="006D41E9" w:rsidP="006D41E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-1995.76</w:t>
            </w:r>
          </w:p>
        </w:tc>
      </w:tr>
      <w:tr w:rsidR="006D41E9" w:rsidRPr="0062209B" w14:paraId="11580F76" w14:textId="77777777" w:rsidTr="006D41E9">
        <w:trPr>
          <w:trHeight w:val="28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79B0" w14:textId="77777777" w:rsidR="006D41E9" w:rsidRPr="0062209B" w:rsidRDefault="006D41E9" w:rsidP="006D41E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mean_VeDBA_des + VV_des + weight + water_tem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3D03" w14:textId="77777777" w:rsidR="006D41E9" w:rsidRPr="0062209B" w:rsidRDefault="006D41E9" w:rsidP="006D41E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4005.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8165" w14:textId="77777777" w:rsidR="006D41E9" w:rsidRPr="0062209B" w:rsidRDefault="006D41E9" w:rsidP="006D41E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10.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C959" w14:textId="77777777" w:rsidR="006D41E9" w:rsidRPr="0062209B" w:rsidRDefault="006D41E9" w:rsidP="006D41E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2403" w14:textId="77777777" w:rsidR="006D41E9" w:rsidRPr="0062209B" w:rsidRDefault="006D41E9" w:rsidP="006D41E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6845" w14:textId="77777777" w:rsidR="006D41E9" w:rsidRPr="0062209B" w:rsidRDefault="006D41E9" w:rsidP="006D41E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-1995.57</w:t>
            </w:r>
          </w:p>
        </w:tc>
      </w:tr>
      <w:tr w:rsidR="006D41E9" w:rsidRPr="0062209B" w14:paraId="56A73107" w14:textId="77777777" w:rsidTr="006D41E9">
        <w:trPr>
          <w:trHeight w:val="28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E706" w14:textId="77777777" w:rsidR="006D41E9" w:rsidRPr="0062209B" w:rsidRDefault="006D41E9" w:rsidP="006D41E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mean_VeDBA_des + VV_des + weight + water_temp + se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C41F" w14:textId="77777777" w:rsidR="006D41E9" w:rsidRPr="0062209B" w:rsidRDefault="006D41E9" w:rsidP="006D41E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4010.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A550" w14:textId="77777777" w:rsidR="006D41E9" w:rsidRPr="0062209B" w:rsidRDefault="006D41E9" w:rsidP="006D41E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15.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D5EA" w14:textId="77777777" w:rsidR="006D41E9" w:rsidRPr="0062209B" w:rsidRDefault="006D41E9" w:rsidP="006D41E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4269" w14:textId="77777777" w:rsidR="006D41E9" w:rsidRPr="0062209B" w:rsidRDefault="006D41E9" w:rsidP="006D41E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65CD" w14:textId="77777777" w:rsidR="006D41E9" w:rsidRPr="0062209B" w:rsidRDefault="006D41E9" w:rsidP="006D41E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-1997.10</w:t>
            </w:r>
          </w:p>
        </w:tc>
      </w:tr>
      <w:tr w:rsidR="006D41E9" w:rsidRPr="0062209B" w14:paraId="0083518D" w14:textId="77777777" w:rsidTr="006D41E9">
        <w:trPr>
          <w:trHeight w:val="280"/>
        </w:trPr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0C54A" w14:textId="77777777" w:rsidR="006D41E9" w:rsidRPr="0062209B" w:rsidRDefault="006D41E9" w:rsidP="006D41E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mean_VeDBA_de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D895E" w14:textId="77777777" w:rsidR="006D41E9" w:rsidRPr="0062209B" w:rsidRDefault="006D41E9" w:rsidP="006D41E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4348.7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B9AB0" w14:textId="77777777" w:rsidR="006D41E9" w:rsidRPr="0062209B" w:rsidRDefault="006D41E9" w:rsidP="006D41E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35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A2CF9" w14:textId="77777777" w:rsidR="006D41E9" w:rsidRPr="0062209B" w:rsidRDefault="006D41E9" w:rsidP="006D41E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C40E4" w14:textId="77777777" w:rsidR="006D41E9" w:rsidRPr="0062209B" w:rsidRDefault="006D41E9" w:rsidP="006D41E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27585" w14:textId="77777777" w:rsidR="006D41E9" w:rsidRPr="0062209B" w:rsidRDefault="006D41E9" w:rsidP="006D41E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-2170.37</w:t>
            </w:r>
          </w:p>
        </w:tc>
      </w:tr>
    </w:tbl>
    <w:p w14:paraId="3708E8E6" w14:textId="62272BDE" w:rsidR="001E0399" w:rsidRPr="0062209B" w:rsidRDefault="0000545C" w:rsidP="001E0399">
      <w:pPr>
        <w:spacing w:before="120" w:line="276" w:lineRule="auto"/>
        <w:rPr>
          <w:rFonts w:eastAsia="Times New Roman"/>
          <w:color w:val="000000"/>
          <w:sz w:val="18"/>
          <w:szCs w:val="18"/>
          <w:lang w:val="en-US" w:eastAsia="nb-NO"/>
        </w:rPr>
      </w:pPr>
      <w:r w:rsidRPr="0062209B">
        <w:rPr>
          <w:rFonts w:eastAsia="Times New Roman"/>
          <w:color w:val="000000"/>
          <w:sz w:val="18"/>
          <w:szCs w:val="18"/>
          <w:lang w:val="en-US" w:eastAsia="nb-NO"/>
        </w:rPr>
        <w:t xml:space="preserve">mean_VeDBA_des = mean VeDBA during the descent, </w:t>
      </w:r>
      <w:r w:rsidR="00B96678" w:rsidRPr="0062209B">
        <w:rPr>
          <w:rFonts w:eastAsia="Times New Roman"/>
          <w:color w:val="000000"/>
          <w:sz w:val="18"/>
          <w:szCs w:val="18"/>
          <w:lang w:val="en-US" w:eastAsia="nb-NO"/>
        </w:rPr>
        <w:t xml:space="preserve">VV_des = vertical velocity during the descent, water_temp = </w:t>
      </w:r>
      <w:r w:rsidR="0062209B">
        <w:rPr>
          <w:rFonts w:eastAsia="Times New Roman"/>
          <w:color w:val="000000"/>
          <w:sz w:val="18"/>
          <w:szCs w:val="18"/>
          <w:lang w:val="en-US" w:eastAsia="nb-NO"/>
        </w:rPr>
        <w:br/>
      </w:r>
      <w:r w:rsidR="00B96678" w:rsidRPr="0062209B">
        <w:rPr>
          <w:rFonts w:eastAsia="Times New Roman"/>
          <w:color w:val="000000"/>
          <w:sz w:val="18"/>
          <w:szCs w:val="18"/>
          <w:lang w:val="en-US" w:eastAsia="nb-NO"/>
        </w:rPr>
        <w:t>water temperature</w:t>
      </w:r>
    </w:p>
    <w:p w14:paraId="6BDB88AF" w14:textId="77777777" w:rsidR="00BA5770" w:rsidRPr="007A52DC" w:rsidRDefault="00BA5770" w:rsidP="001E0399">
      <w:pPr>
        <w:spacing w:before="120" w:line="276" w:lineRule="auto"/>
        <w:rPr>
          <w:rFonts w:eastAsia="Times New Roman"/>
          <w:color w:val="000000"/>
          <w:sz w:val="18"/>
          <w:szCs w:val="18"/>
          <w:lang w:val="en-US" w:eastAsia="nb-NO"/>
        </w:rPr>
      </w:pPr>
    </w:p>
    <w:p w14:paraId="60178634" w14:textId="77777777" w:rsidR="001E0399" w:rsidRDefault="001E0399" w:rsidP="001E0399">
      <w:pPr>
        <w:spacing w:line="360" w:lineRule="auto"/>
        <w:rPr>
          <w:rFonts w:eastAsia="Arial Unicode MS"/>
          <w:b/>
          <w:szCs w:val="18"/>
          <w:lang w:val="en-GB"/>
        </w:rPr>
      </w:pPr>
    </w:p>
    <w:p w14:paraId="03A90E1B" w14:textId="77777777" w:rsidR="00FD6654" w:rsidRDefault="00FD6654" w:rsidP="00BA5770">
      <w:pPr>
        <w:autoSpaceDE w:val="0"/>
        <w:autoSpaceDN w:val="0"/>
        <w:adjustRightInd w:val="0"/>
        <w:spacing w:line="480" w:lineRule="auto"/>
        <w:rPr>
          <w:rFonts w:eastAsia="Arial Unicode MS"/>
          <w:b/>
          <w:lang w:val="en-GB"/>
        </w:rPr>
      </w:pPr>
    </w:p>
    <w:p w14:paraId="3E05D725" w14:textId="77777777" w:rsidR="00B96678" w:rsidRPr="000C1767" w:rsidRDefault="00BA5770" w:rsidP="00B96678">
      <w:pPr>
        <w:spacing w:line="360" w:lineRule="auto"/>
        <w:jc w:val="both"/>
        <w:rPr>
          <w:szCs w:val="20"/>
        </w:rPr>
      </w:pPr>
      <w:r w:rsidRPr="007A52DC">
        <w:rPr>
          <w:rFonts w:eastAsia="Arial Unicode MS"/>
          <w:b/>
          <w:lang w:val="en-GB"/>
        </w:rPr>
        <w:t xml:space="preserve">Table </w:t>
      </w:r>
      <w:r>
        <w:rPr>
          <w:rFonts w:eastAsia="Arial Unicode MS"/>
          <w:b/>
          <w:lang w:val="en-GB"/>
        </w:rPr>
        <w:t>S2</w:t>
      </w:r>
      <w:r w:rsidRPr="007A52DC">
        <w:rPr>
          <w:rFonts w:eastAsia="Arial Unicode MS"/>
          <w:b/>
          <w:lang w:val="en-GB"/>
        </w:rPr>
        <w:t xml:space="preserve">. </w:t>
      </w:r>
      <w:r w:rsidRPr="007A52DC">
        <w:rPr>
          <w:rFonts w:eastAsia="Arial Unicode MS"/>
          <w:lang w:val="en-GB"/>
        </w:rPr>
        <w:t>Model selection using Akaike’s information criterion corrected for small sample sizes (AIC</w:t>
      </w:r>
      <w:r w:rsidRPr="007A52DC">
        <w:rPr>
          <w:rFonts w:eastAsia="Arial Unicode MS"/>
          <w:vertAlign w:val="subscript"/>
          <w:lang w:val="en-GB"/>
        </w:rPr>
        <w:t>c</w:t>
      </w:r>
      <w:r w:rsidRPr="007A52DC">
        <w:rPr>
          <w:rFonts w:eastAsia="Arial Unicode MS"/>
          <w:lang w:val="en-GB"/>
        </w:rPr>
        <w:t xml:space="preserve">) for </w:t>
      </w:r>
      <w:r w:rsidR="00FD6654">
        <w:rPr>
          <w:rFonts w:eastAsia="Arial Unicode MS"/>
          <w:lang w:val="en-GB"/>
        </w:rPr>
        <w:t>dive duration in</w:t>
      </w:r>
      <w:r w:rsidRPr="007A52DC">
        <w:rPr>
          <w:rFonts w:eastAsia="Arial Unicode MS"/>
          <w:lang w:val="en-GB"/>
        </w:rPr>
        <w:t xml:space="preserve"> relation to the five predictor variables for 1</w:t>
      </w:r>
      <w:r w:rsidR="00FD6654">
        <w:rPr>
          <w:rFonts w:eastAsia="Arial Unicode MS"/>
          <w:lang w:val="en-GB"/>
        </w:rPr>
        <w:t>1</w:t>
      </w:r>
      <w:r w:rsidRPr="007A52DC">
        <w:rPr>
          <w:rFonts w:eastAsia="Arial Unicode MS"/>
          <w:lang w:val="en-GB"/>
        </w:rPr>
        <w:t xml:space="preserve"> dominant Eurasian beavers (</w:t>
      </w:r>
      <w:r w:rsidRPr="007A52DC">
        <w:rPr>
          <w:rFonts w:eastAsia="Arial Unicode MS"/>
          <w:i/>
          <w:lang w:val="en-GB"/>
        </w:rPr>
        <w:t>Castor fiber</w:t>
      </w:r>
      <w:r w:rsidRPr="007A52DC">
        <w:rPr>
          <w:rFonts w:eastAsia="Arial Unicode MS"/>
          <w:lang w:val="en-GB"/>
        </w:rPr>
        <w:t>) in Telemark, southe</w:t>
      </w:r>
      <w:r>
        <w:rPr>
          <w:rFonts w:eastAsia="Arial Unicode MS"/>
          <w:lang w:val="en-GB"/>
        </w:rPr>
        <w:t>aste</w:t>
      </w:r>
      <w:r w:rsidR="00FD6654">
        <w:rPr>
          <w:rFonts w:eastAsia="Arial Unicode MS"/>
          <w:lang w:val="en-GB"/>
        </w:rPr>
        <w:t>rn Norway (2009 – 2011</w:t>
      </w:r>
      <w:r w:rsidRPr="007A52DC">
        <w:rPr>
          <w:rFonts w:eastAsia="Arial Unicode MS"/>
          <w:lang w:val="en-GB"/>
        </w:rPr>
        <w:t xml:space="preserve">). </w:t>
      </w:r>
      <w:r w:rsidR="00B96678" w:rsidRPr="00B96678">
        <w:rPr>
          <w:rFonts w:eastAsia="Arial Unicode MS"/>
          <w:lang w:val="en-GB"/>
        </w:rPr>
        <w:t>Δ</w:t>
      </w:r>
      <w:r w:rsidR="00B96678">
        <w:rPr>
          <w:rFonts w:eastAsia="Arial Unicode MS"/>
          <w:lang w:val="en-GB"/>
        </w:rPr>
        <w:t xml:space="preserve">AICc </w:t>
      </w:r>
      <w:r w:rsidR="00B96678" w:rsidRPr="00B96678">
        <w:rPr>
          <w:szCs w:val="20"/>
        </w:rPr>
        <w:t xml:space="preserve">= Difference in AICc relative to min. AICc; </w:t>
      </w:r>
      <w:r w:rsidR="00B96678" w:rsidRPr="000C1767">
        <w:rPr>
          <w:szCs w:val="20"/>
        </w:rPr>
        <w:t>w</w:t>
      </w:r>
      <w:r w:rsidR="00B96678" w:rsidRPr="000C1767">
        <w:rPr>
          <w:szCs w:val="20"/>
          <w:vertAlign w:val="subscript"/>
        </w:rPr>
        <w:t>i</w:t>
      </w:r>
      <w:r w:rsidR="00B96678" w:rsidRPr="000C1767">
        <w:rPr>
          <w:szCs w:val="20"/>
        </w:rPr>
        <w:t xml:space="preserve"> = Akaike weight, K = Number of</w:t>
      </w:r>
      <w:r w:rsidR="00B96678">
        <w:rPr>
          <w:szCs w:val="20"/>
        </w:rPr>
        <w:t xml:space="preserve"> parameters</w:t>
      </w:r>
    </w:p>
    <w:p w14:paraId="562D370A" w14:textId="77777777" w:rsidR="001E0399" w:rsidRDefault="001E0399" w:rsidP="001E0399">
      <w:pPr>
        <w:spacing w:line="360" w:lineRule="auto"/>
        <w:rPr>
          <w:rFonts w:eastAsia="Arial Unicode MS"/>
          <w:sz w:val="18"/>
          <w:szCs w:val="18"/>
          <w:lang w:val="en-GB"/>
        </w:rPr>
      </w:pPr>
    </w:p>
    <w:tbl>
      <w:tblPr>
        <w:tblW w:w="84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40"/>
        <w:gridCol w:w="760"/>
        <w:gridCol w:w="760"/>
        <w:gridCol w:w="760"/>
        <w:gridCol w:w="760"/>
        <w:gridCol w:w="820"/>
      </w:tblGrid>
      <w:tr w:rsidR="00FD6654" w:rsidRPr="0062209B" w14:paraId="75E7EB37" w14:textId="77777777" w:rsidTr="00B96678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9F954" w14:textId="77777777" w:rsidR="00FD6654" w:rsidRPr="0062209B" w:rsidRDefault="00FD6654" w:rsidP="00FD6654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ive durati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EBFBD" w14:textId="77777777" w:rsidR="00FD6654" w:rsidRPr="0062209B" w:rsidRDefault="00FD6654" w:rsidP="00FD66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EA6A7" w14:textId="77777777" w:rsidR="00FD6654" w:rsidRPr="0062209B" w:rsidRDefault="00FD6654" w:rsidP="00FD66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C2B37" w14:textId="77777777" w:rsidR="00FD6654" w:rsidRPr="0062209B" w:rsidRDefault="00FD6654" w:rsidP="00FD66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28897" w14:textId="77777777" w:rsidR="00FD6654" w:rsidRPr="0062209B" w:rsidRDefault="00FD6654" w:rsidP="00FD66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ED7C2" w14:textId="77777777" w:rsidR="00FD6654" w:rsidRPr="0062209B" w:rsidRDefault="00FD6654" w:rsidP="00FD66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FD6654" w:rsidRPr="0062209B" w14:paraId="162ABACC" w14:textId="77777777" w:rsidTr="00B96678">
        <w:trPr>
          <w:trHeight w:val="280"/>
        </w:trPr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79098" w14:textId="1FE95B3E" w:rsidR="00FD6654" w:rsidRPr="0062209B" w:rsidRDefault="00FD6654" w:rsidP="00FD66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2FB8C" w14:textId="77777777" w:rsidR="00FD6654" w:rsidRPr="0062209B" w:rsidRDefault="00FD6654" w:rsidP="00FD66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AIC</w:t>
            </w:r>
            <w:r w:rsidRPr="0062209B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90C03" w14:textId="77777777" w:rsidR="00FD6654" w:rsidRPr="0062209B" w:rsidRDefault="00FD6654" w:rsidP="00FD66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ΔAIC</w:t>
            </w:r>
            <w:r w:rsidRPr="0062209B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c</w:t>
            </w:r>
            <w:r w:rsidRPr="0062209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ECD59" w14:textId="77777777" w:rsidR="00FD6654" w:rsidRPr="0062209B" w:rsidRDefault="00FD6654" w:rsidP="00FD66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w</w:t>
            </w:r>
            <w:r w:rsidRPr="0062209B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</w:t>
            </w:r>
            <w:r w:rsidRPr="0062209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88547" w14:textId="77777777" w:rsidR="00FD6654" w:rsidRPr="0062209B" w:rsidRDefault="00FD6654" w:rsidP="00FD66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K</w:t>
            </w:r>
            <w:r w:rsidRPr="0062209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DEC9A" w14:textId="77777777" w:rsidR="00FD6654" w:rsidRPr="0062209B" w:rsidRDefault="00FD6654" w:rsidP="00FD66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Deviance</w:t>
            </w:r>
          </w:p>
        </w:tc>
      </w:tr>
      <w:tr w:rsidR="00FD6654" w:rsidRPr="0062209B" w14:paraId="73779E5E" w14:textId="77777777" w:rsidTr="00B96678">
        <w:trPr>
          <w:trHeight w:val="28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D857" w14:textId="37599935" w:rsidR="00FD6654" w:rsidRPr="0062209B" w:rsidRDefault="0062209B" w:rsidP="00FD6654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VV</w:t>
            </w:r>
            <w:r w:rsidR="00FD6654" w:rsidRPr="0062209B">
              <w:rPr>
                <w:rFonts w:eastAsia="Times New Roman"/>
                <w:color w:val="000000"/>
                <w:sz w:val="18"/>
                <w:szCs w:val="18"/>
              </w:rPr>
              <w:t>_d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25E0" w14:textId="77777777" w:rsidR="00FD6654" w:rsidRPr="0062209B" w:rsidRDefault="00FD6654" w:rsidP="00FD66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6083.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B28E" w14:textId="77777777" w:rsidR="00FD6654" w:rsidRPr="0062209B" w:rsidRDefault="00FD6654" w:rsidP="00FD66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D1F2" w14:textId="77777777" w:rsidR="00FD6654" w:rsidRPr="0062209B" w:rsidRDefault="00FD6654" w:rsidP="00FD66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FB04" w14:textId="77777777" w:rsidR="00FD6654" w:rsidRPr="0062209B" w:rsidRDefault="00FD6654" w:rsidP="00FD66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BAF2" w14:textId="77777777" w:rsidR="00FD6654" w:rsidRPr="0062209B" w:rsidRDefault="00FD6654" w:rsidP="00FD66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-3037.93</w:t>
            </w:r>
          </w:p>
        </w:tc>
      </w:tr>
      <w:tr w:rsidR="00FD6654" w:rsidRPr="0062209B" w14:paraId="1615F6E5" w14:textId="77777777" w:rsidTr="00B96678">
        <w:trPr>
          <w:trHeight w:val="28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6ECA" w14:textId="77777777" w:rsidR="00FD6654" w:rsidRPr="0062209B" w:rsidRDefault="00FD6654" w:rsidP="00FD66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mean_VeDBA_des + VV_d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11ED" w14:textId="77777777" w:rsidR="00FD6654" w:rsidRPr="0062209B" w:rsidRDefault="00FD6654" w:rsidP="00FD66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6085.8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8313" w14:textId="77777777" w:rsidR="00FD6654" w:rsidRPr="0062209B" w:rsidRDefault="00FD6654" w:rsidP="00FD66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1870" w14:textId="77777777" w:rsidR="00FD6654" w:rsidRPr="0062209B" w:rsidRDefault="00FD6654" w:rsidP="00FD66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64CC" w14:textId="77777777" w:rsidR="00FD6654" w:rsidRPr="0062209B" w:rsidRDefault="00FD6654" w:rsidP="00FD66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8CFF" w14:textId="77777777" w:rsidR="00FD6654" w:rsidRPr="0062209B" w:rsidRDefault="00FD6654" w:rsidP="00FD66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-3037.89</w:t>
            </w:r>
          </w:p>
        </w:tc>
      </w:tr>
      <w:tr w:rsidR="00FD6654" w:rsidRPr="0062209B" w14:paraId="76391DB9" w14:textId="77777777" w:rsidTr="00B96678">
        <w:trPr>
          <w:trHeight w:val="28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6404" w14:textId="77777777" w:rsidR="00FD6654" w:rsidRPr="0062209B" w:rsidRDefault="00FD6654" w:rsidP="00FD66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mean_VeDBA_des * VV_d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C978" w14:textId="77777777" w:rsidR="00FD6654" w:rsidRPr="0062209B" w:rsidRDefault="00FD6654" w:rsidP="00FD66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6090.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B62B" w14:textId="77777777" w:rsidR="00FD6654" w:rsidRPr="0062209B" w:rsidRDefault="00FD6654" w:rsidP="00FD66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6.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6497" w14:textId="77777777" w:rsidR="00FD6654" w:rsidRPr="0062209B" w:rsidRDefault="00FD6654" w:rsidP="00FD66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CDF1" w14:textId="77777777" w:rsidR="00FD6654" w:rsidRPr="0062209B" w:rsidRDefault="00FD6654" w:rsidP="00FD66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95A2" w14:textId="77777777" w:rsidR="00FD6654" w:rsidRPr="0062209B" w:rsidRDefault="00FD6654" w:rsidP="00FD66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-3039.05</w:t>
            </w:r>
          </w:p>
        </w:tc>
      </w:tr>
      <w:tr w:rsidR="00FD6654" w:rsidRPr="0062209B" w14:paraId="3CD07AA6" w14:textId="77777777" w:rsidTr="00B96678">
        <w:trPr>
          <w:trHeight w:val="28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330E" w14:textId="77777777" w:rsidR="00FD6654" w:rsidRPr="0062209B" w:rsidRDefault="00FD6654" w:rsidP="00FD66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mean_VeDBA_des + VV_des + weigh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427B" w14:textId="77777777" w:rsidR="00FD6654" w:rsidRPr="0062209B" w:rsidRDefault="00FD6654" w:rsidP="00FD66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6091.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2A79" w14:textId="77777777" w:rsidR="00FD6654" w:rsidRPr="0062209B" w:rsidRDefault="00FD6654" w:rsidP="00FD66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8.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29DD" w14:textId="77777777" w:rsidR="00FD6654" w:rsidRPr="0062209B" w:rsidRDefault="00FD6654" w:rsidP="00FD66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EF2F" w14:textId="77777777" w:rsidR="00FD6654" w:rsidRPr="0062209B" w:rsidRDefault="00FD6654" w:rsidP="00FD66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A721" w14:textId="77777777" w:rsidR="00FD6654" w:rsidRPr="0062209B" w:rsidRDefault="00FD6654" w:rsidP="00FD66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-3039.96</w:t>
            </w:r>
          </w:p>
        </w:tc>
      </w:tr>
      <w:tr w:rsidR="00FD6654" w:rsidRPr="0062209B" w14:paraId="5A619FA8" w14:textId="77777777" w:rsidTr="00B96678">
        <w:trPr>
          <w:trHeight w:val="28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0E18" w14:textId="77777777" w:rsidR="00FD6654" w:rsidRPr="0062209B" w:rsidRDefault="00FD6654" w:rsidP="00FD66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mean_VeDBA_des + VV_des + weight + water_tem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75C0" w14:textId="77777777" w:rsidR="00FD6654" w:rsidRPr="0062209B" w:rsidRDefault="00FD6654" w:rsidP="00FD66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6096.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2814" w14:textId="77777777" w:rsidR="00FD6654" w:rsidRPr="0062209B" w:rsidRDefault="00FD6654" w:rsidP="00FD66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12.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8599" w14:textId="77777777" w:rsidR="00FD6654" w:rsidRPr="0062209B" w:rsidRDefault="00FD6654" w:rsidP="00FD66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FBA6" w14:textId="77777777" w:rsidR="00FD6654" w:rsidRPr="0062209B" w:rsidRDefault="00FD6654" w:rsidP="00FD66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EA92" w14:textId="77777777" w:rsidR="00FD6654" w:rsidRPr="0062209B" w:rsidRDefault="00FD6654" w:rsidP="00FD66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-3041.35</w:t>
            </w:r>
          </w:p>
        </w:tc>
      </w:tr>
      <w:tr w:rsidR="00FD6654" w:rsidRPr="0062209B" w14:paraId="137D8239" w14:textId="77777777" w:rsidTr="00B96678">
        <w:trPr>
          <w:trHeight w:val="28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C7D8" w14:textId="77777777" w:rsidR="00FD6654" w:rsidRPr="0062209B" w:rsidRDefault="00FD6654" w:rsidP="00FD665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mean_VeDBA_des + VV_des + weight + water_temp + se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A52D" w14:textId="77777777" w:rsidR="00FD6654" w:rsidRPr="0062209B" w:rsidRDefault="00FD6654" w:rsidP="00FD66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6100.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84FE" w14:textId="77777777" w:rsidR="00FD6654" w:rsidRPr="0062209B" w:rsidRDefault="00FD6654" w:rsidP="00FD66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16.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CF5A" w14:textId="77777777" w:rsidR="00FD6654" w:rsidRPr="0062209B" w:rsidRDefault="00FD6654" w:rsidP="00FD66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89AE" w14:textId="77777777" w:rsidR="00FD6654" w:rsidRPr="0062209B" w:rsidRDefault="00FD6654" w:rsidP="00FD66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DE2E" w14:textId="77777777" w:rsidR="00FD6654" w:rsidRPr="0062209B" w:rsidRDefault="00FD6654" w:rsidP="00FD66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-3042.37</w:t>
            </w:r>
          </w:p>
        </w:tc>
      </w:tr>
      <w:tr w:rsidR="00FD6654" w:rsidRPr="0062209B" w14:paraId="1D006D86" w14:textId="77777777" w:rsidTr="00B96678">
        <w:trPr>
          <w:trHeight w:val="280"/>
        </w:trPr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993AE" w14:textId="7107BF3E" w:rsidR="00FD6654" w:rsidRPr="0062209B" w:rsidRDefault="0062209B" w:rsidP="00FD6654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an_VeDBA_</w:t>
            </w:r>
            <w:r w:rsidR="00FD6654" w:rsidRPr="0062209B">
              <w:rPr>
                <w:rFonts w:eastAsia="Times New Roman"/>
                <w:color w:val="000000"/>
                <w:sz w:val="18"/>
                <w:szCs w:val="18"/>
              </w:rPr>
              <w:t>de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36549" w14:textId="77777777" w:rsidR="00FD6654" w:rsidRPr="0062209B" w:rsidRDefault="00FD6654" w:rsidP="00FD66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6129.6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16AA6" w14:textId="77777777" w:rsidR="00FD6654" w:rsidRPr="0062209B" w:rsidRDefault="00FD6654" w:rsidP="00FD66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45.8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546EF" w14:textId="77777777" w:rsidR="00FD6654" w:rsidRPr="0062209B" w:rsidRDefault="00FD6654" w:rsidP="00FD66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F167E" w14:textId="77777777" w:rsidR="00FD6654" w:rsidRPr="0062209B" w:rsidRDefault="00FD6654" w:rsidP="00FD66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EA72D" w14:textId="77777777" w:rsidR="00FD6654" w:rsidRPr="0062209B" w:rsidRDefault="00FD6654" w:rsidP="00FD665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-3060.84</w:t>
            </w:r>
          </w:p>
        </w:tc>
      </w:tr>
    </w:tbl>
    <w:p w14:paraId="27F17217" w14:textId="13CAC150" w:rsidR="00B96678" w:rsidRPr="0062209B" w:rsidRDefault="00B96678" w:rsidP="00B96678">
      <w:pPr>
        <w:spacing w:before="120" w:line="276" w:lineRule="auto"/>
        <w:rPr>
          <w:rFonts w:eastAsia="Times New Roman"/>
          <w:color w:val="000000"/>
          <w:sz w:val="18"/>
          <w:szCs w:val="18"/>
          <w:lang w:val="nb-NO" w:eastAsia="nb-NO"/>
        </w:rPr>
      </w:pPr>
      <w:r w:rsidRPr="0062209B">
        <w:rPr>
          <w:rFonts w:eastAsia="Times New Roman"/>
          <w:color w:val="000000"/>
          <w:sz w:val="18"/>
          <w:szCs w:val="18"/>
          <w:lang w:val="en-US" w:eastAsia="nb-NO"/>
        </w:rPr>
        <w:t xml:space="preserve">mean_VeDBA_des = mean VeDBA during the descent, VV_des = vertical velocity during the descent, water_temp = </w:t>
      </w:r>
      <w:r w:rsidR="0062209B">
        <w:rPr>
          <w:rFonts w:eastAsia="Times New Roman"/>
          <w:color w:val="000000"/>
          <w:sz w:val="18"/>
          <w:szCs w:val="18"/>
          <w:lang w:val="en-US" w:eastAsia="nb-NO"/>
        </w:rPr>
        <w:br/>
      </w:r>
      <w:r w:rsidRPr="0062209B">
        <w:rPr>
          <w:rFonts w:eastAsia="Times New Roman"/>
          <w:color w:val="000000"/>
          <w:sz w:val="18"/>
          <w:szCs w:val="18"/>
          <w:lang w:val="en-US" w:eastAsia="nb-NO"/>
        </w:rPr>
        <w:t>water temperature</w:t>
      </w:r>
    </w:p>
    <w:p w14:paraId="4DEBA063" w14:textId="77777777" w:rsidR="001E0399" w:rsidRDefault="001E0399" w:rsidP="001E0399">
      <w:pPr>
        <w:spacing w:line="480" w:lineRule="auto"/>
        <w:jc w:val="both"/>
        <w:rPr>
          <w:rFonts w:eastAsia="Arial Unicode MS"/>
          <w:lang w:val="en-GB"/>
        </w:rPr>
      </w:pPr>
    </w:p>
    <w:p w14:paraId="6374DEB6" w14:textId="77777777" w:rsidR="00BA5770" w:rsidRDefault="00BA5770">
      <w:pPr>
        <w:rPr>
          <w:rFonts w:eastAsia="Arial Unicode MS"/>
          <w:lang w:val="en-GB"/>
        </w:rPr>
      </w:pPr>
      <w:r>
        <w:rPr>
          <w:rFonts w:eastAsia="Arial Unicode MS"/>
          <w:lang w:val="en-GB"/>
        </w:rPr>
        <w:br w:type="page"/>
      </w:r>
    </w:p>
    <w:p w14:paraId="1590E9C6" w14:textId="6D9DC405" w:rsidR="001E0399" w:rsidRPr="007A52DC" w:rsidRDefault="001E0399" w:rsidP="00B96678">
      <w:pPr>
        <w:autoSpaceDE w:val="0"/>
        <w:autoSpaceDN w:val="0"/>
        <w:adjustRightInd w:val="0"/>
        <w:spacing w:line="360" w:lineRule="auto"/>
        <w:rPr>
          <w:rFonts w:eastAsia="Arial Unicode MS"/>
          <w:b/>
          <w:lang w:val="en-GB"/>
        </w:rPr>
      </w:pPr>
      <w:r w:rsidRPr="007A52DC">
        <w:rPr>
          <w:rFonts w:eastAsia="Arial Unicode MS"/>
          <w:b/>
          <w:lang w:val="en-GB"/>
        </w:rPr>
        <w:lastRenderedPageBreak/>
        <w:t xml:space="preserve">Table </w:t>
      </w:r>
      <w:r w:rsidR="00BA5770">
        <w:rPr>
          <w:rFonts w:eastAsia="Arial Unicode MS"/>
          <w:b/>
          <w:lang w:val="en-GB"/>
        </w:rPr>
        <w:t>S3</w:t>
      </w:r>
      <w:r>
        <w:rPr>
          <w:rFonts w:eastAsia="Arial Unicode MS"/>
          <w:b/>
          <w:lang w:val="en-GB"/>
        </w:rPr>
        <w:t>.</w:t>
      </w:r>
      <w:r w:rsidRPr="007A52DC">
        <w:rPr>
          <w:rFonts w:eastAsia="Arial Unicode MS"/>
          <w:b/>
          <w:lang w:val="en-GB"/>
        </w:rPr>
        <w:t xml:space="preserve"> </w:t>
      </w:r>
      <w:r w:rsidR="00B96678" w:rsidRPr="007A52DC">
        <w:rPr>
          <w:rFonts w:eastAsia="Arial Unicode MS"/>
          <w:lang w:val="en-GB"/>
        </w:rPr>
        <w:t>Model selection using Akaike’s information criterion corrected for small sample sizes (AIC</w:t>
      </w:r>
      <w:r w:rsidR="00B96678" w:rsidRPr="007A52DC">
        <w:rPr>
          <w:rFonts w:eastAsia="Arial Unicode MS"/>
          <w:vertAlign w:val="subscript"/>
          <w:lang w:val="en-GB"/>
        </w:rPr>
        <w:t>c</w:t>
      </w:r>
      <w:r w:rsidR="00B96678" w:rsidRPr="007A52DC">
        <w:rPr>
          <w:rFonts w:eastAsia="Arial Unicode MS"/>
          <w:lang w:val="en-GB"/>
        </w:rPr>
        <w:t xml:space="preserve">) for </w:t>
      </w:r>
      <w:r w:rsidR="00B96678">
        <w:rPr>
          <w:rFonts w:eastAsia="Arial Unicode MS"/>
          <w:lang w:val="en-GB"/>
        </w:rPr>
        <w:t>the mean number of dives per night in</w:t>
      </w:r>
      <w:r w:rsidR="00B96678" w:rsidRPr="007A52DC">
        <w:rPr>
          <w:rFonts w:eastAsia="Arial Unicode MS"/>
          <w:lang w:val="en-GB"/>
        </w:rPr>
        <w:t xml:space="preserve"> relation to the </w:t>
      </w:r>
      <w:r w:rsidR="00B96678">
        <w:rPr>
          <w:rFonts w:eastAsia="Arial Unicode MS"/>
          <w:lang w:val="en-GB"/>
        </w:rPr>
        <w:t>three</w:t>
      </w:r>
      <w:r w:rsidR="00B96678" w:rsidRPr="007A52DC">
        <w:rPr>
          <w:rFonts w:eastAsia="Arial Unicode MS"/>
          <w:lang w:val="en-GB"/>
        </w:rPr>
        <w:t xml:space="preserve"> predictor variables for 1</w:t>
      </w:r>
      <w:r w:rsidR="00B96678">
        <w:rPr>
          <w:rFonts w:eastAsia="Arial Unicode MS"/>
          <w:lang w:val="en-GB"/>
        </w:rPr>
        <w:t>2</w:t>
      </w:r>
      <w:r w:rsidR="00B96678" w:rsidRPr="007A52DC">
        <w:rPr>
          <w:rFonts w:eastAsia="Arial Unicode MS"/>
          <w:lang w:val="en-GB"/>
        </w:rPr>
        <w:t xml:space="preserve"> dominant Eurasian beavers (</w:t>
      </w:r>
      <w:r w:rsidR="00B96678" w:rsidRPr="007A52DC">
        <w:rPr>
          <w:rFonts w:eastAsia="Arial Unicode MS"/>
          <w:i/>
          <w:lang w:val="en-GB"/>
        </w:rPr>
        <w:t>Castor fiber</w:t>
      </w:r>
      <w:r w:rsidR="00B96678" w:rsidRPr="007A52DC">
        <w:rPr>
          <w:rFonts w:eastAsia="Arial Unicode MS"/>
          <w:lang w:val="en-GB"/>
        </w:rPr>
        <w:t>) in Telemark, southe</w:t>
      </w:r>
      <w:r w:rsidR="00B96678">
        <w:rPr>
          <w:rFonts w:eastAsia="Arial Unicode MS"/>
          <w:lang w:val="en-GB"/>
        </w:rPr>
        <w:t>astern Norway (2009 – 2011</w:t>
      </w:r>
      <w:r w:rsidR="00B96678" w:rsidRPr="007A52DC">
        <w:rPr>
          <w:rFonts w:eastAsia="Arial Unicode MS"/>
          <w:lang w:val="en-GB"/>
        </w:rPr>
        <w:t xml:space="preserve">). </w:t>
      </w:r>
      <w:r w:rsidR="00B96678" w:rsidRPr="00B96678">
        <w:rPr>
          <w:rFonts w:eastAsia="Arial Unicode MS"/>
          <w:lang w:val="en-GB"/>
        </w:rPr>
        <w:t>Δ</w:t>
      </w:r>
      <w:r w:rsidR="00B96678">
        <w:rPr>
          <w:rFonts w:eastAsia="Arial Unicode MS"/>
          <w:lang w:val="en-GB"/>
        </w:rPr>
        <w:t xml:space="preserve">AICc </w:t>
      </w:r>
      <w:r w:rsidR="00B96678" w:rsidRPr="00B96678">
        <w:rPr>
          <w:szCs w:val="20"/>
        </w:rPr>
        <w:t xml:space="preserve">= Difference in AICc relative to min. AICc; </w:t>
      </w:r>
      <w:r w:rsidR="00B96678" w:rsidRPr="000C1767">
        <w:rPr>
          <w:szCs w:val="20"/>
        </w:rPr>
        <w:t>w</w:t>
      </w:r>
      <w:r w:rsidR="00B96678" w:rsidRPr="000C1767">
        <w:rPr>
          <w:szCs w:val="20"/>
          <w:vertAlign w:val="subscript"/>
        </w:rPr>
        <w:t>i</w:t>
      </w:r>
      <w:r w:rsidR="00B96678" w:rsidRPr="000C1767">
        <w:rPr>
          <w:szCs w:val="20"/>
        </w:rPr>
        <w:t xml:space="preserve"> = Akaike weight, K = Number of</w:t>
      </w:r>
      <w:r w:rsidR="00B96678">
        <w:rPr>
          <w:szCs w:val="20"/>
        </w:rPr>
        <w:t xml:space="preserve"> parameters</w:t>
      </w:r>
    </w:p>
    <w:p w14:paraId="73651BDB" w14:textId="77777777" w:rsidR="001E0399" w:rsidRDefault="001E0399" w:rsidP="001E0399">
      <w:pPr>
        <w:spacing w:line="360" w:lineRule="auto"/>
        <w:rPr>
          <w:rFonts w:eastAsia="Arial Unicode MS"/>
          <w:sz w:val="18"/>
          <w:lang w:val="en-GB"/>
        </w:rPr>
      </w:pPr>
    </w:p>
    <w:tbl>
      <w:tblPr>
        <w:tblW w:w="84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40"/>
        <w:gridCol w:w="760"/>
        <w:gridCol w:w="760"/>
        <w:gridCol w:w="760"/>
        <w:gridCol w:w="760"/>
        <w:gridCol w:w="820"/>
      </w:tblGrid>
      <w:tr w:rsidR="00B96678" w:rsidRPr="0062209B" w14:paraId="0D4F122B" w14:textId="77777777" w:rsidTr="00B96678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93A95" w14:textId="77777777" w:rsidR="00B96678" w:rsidRPr="0062209B" w:rsidRDefault="00B96678" w:rsidP="00B96678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an number of dives per nigh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96A61" w14:textId="77777777" w:rsidR="00B96678" w:rsidRPr="0062209B" w:rsidRDefault="00B96678" w:rsidP="00B9667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2D5A5" w14:textId="77777777" w:rsidR="00B96678" w:rsidRPr="0062209B" w:rsidRDefault="00B96678" w:rsidP="00B9667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ADC95" w14:textId="77777777" w:rsidR="00B96678" w:rsidRPr="0062209B" w:rsidRDefault="00B96678" w:rsidP="00B9667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CF819" w14:textId="77777777" w:rsidR="00B96678" w:rsidRPr="0062209B" w:rsidRDefault="00B96678" w:rsidP="00B9667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6CB39" w14:textId="77777777" w:rsidR="00B96678" w:rsidRPr="0062209B" w:rsidRDefault="00B96678" w:rsidP="00B9667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B96678" w:rsidRPr="0062209B" w14:paraId="093195BC" w14:textId="77777777" w:rsidTr="00B96678">
        <w:trPr>
          <w:trHeight w:val="280"/>
        </w:trPr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8A189" w14:textId="7A801D1A" w:rsidR="00B96678" w:rsidRPr="0062209B" w:rsidRDefault="00B96678" w:rsidP="00B9667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9DB2A" w14:textId="77777777" w:rsidR="00B96678" w:rsidRPr="0062209B" w:rsidRDefault="00B96678" w:rsidP="00B9667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AIC</w:t>
            </w:r>
            <w:r w:rsidRPr="0062209B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99E4B" w14:textId="77777777" w:rsidR="00B96678" w:rsidRPr="0062209B" w:rsidRDefault="00B96678" w:rsidP="00B9667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ΔAIC</w:t>
            </w:r>
            <w:r w:rsidRPr="0062209B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c</w:t>
            </w:r>
            <w:r w:rsidRPr="0062209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A7A64" w14:textId="77777777" w:rsidR="00B96678" w:rsidRPr="0062209B" w:rsidRDefault="00B96678" w:rsidP="00B9667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w</w:t>
            </w:r>
            <w:r w:rsidRPr="0062209B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</w:t>
            </w:r>
            <w:r w:rsidRPr="0062209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60B51" w14:textId="77777777" w:rsidR="00B96678" w:rsidRPr="0062209B" w:rsidRDefault="00B96678" w:rsidP="00B9667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K</w:t>
            </w:r>
            <w:r w:rsidRPr="0062209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D1D15" w14:textId="77777777" w:rsidR="00B96678" w:rsidRPr="0062209B" w:rsidRDefault="00B96678" w:rsidP="00B9667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Deviance</w:t>
            </w:r>
          </w:p>
        </w:tc>
      </w:tr>
      <w:tr w:rsidR="00B96678" w:rsidRPr="0062209B" w14:paraId="3DF3F6A4" w14:textId="77777777" w:rsidTr="00B96678">
        <w:trPr>
          <w:trHeight w:val="28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FE60" w14:textId="77777777" w:rsidR="00B96678" w:rsidRPr="0062209B" w:rsidRDefault="00B96678" w:rsidP="00B9667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water_tem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81BE" w14:textId="77777777" w:rsidR="00B96678" w:rsidRPr="0062209B" w:rsidRDefault="00B96678" w:rsidP="00B9667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26.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19D6" w14:textId="77777777" w:rsidR="00B96678" w:rsidRPr="0062209B" w:rsidRDefault="00B96678" w:rsidP="00B9667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E8FB" w14:textId="77777777" w:rsidR="00B96678" w:rsidRPr="0062209B" w:rsidRDefault="00B96678" w:rsidP="00B9667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AE8B" w14:textId="77777777" w:rsidR="00B96678" w:rsidRPr="0062209B" w:rsidRDefault="00B96678" w:rsidP="00B9667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B74D" w14:textId="77777777" w:rsidR="00B96678" w:rsidRPr="0062209B" w:rsidRDefault="00B96678" w:rsidP="00B9667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-8.94</w:t>
            </w:r>
          </w:p>
        </w:tc>
      </w:tr>
      <w:tr w:rsidR="00B96678" w:rsidRPr="0062209B" w14:paraId="7DCE05F3" w14:textId="77777777" w:rsidTr="00B96678">
        <w:trPr>
          <w:trHeight w:val="28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BA2F" w14:textId="77777777" w:rsidR="00B96678" w:rsidRPr="0062209B" w:rsidRDefault="00B96678" w:rsidP="00B9667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water_temp + se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774A" w14:textId="77777777" w:rsidR="00B96678" w:rsidRPr="0062209B" w:rsidRDefault="00B96678" w:rsidP="00B9667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31.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2008" w14:textId="77777777" w:rsidR="00B96678" w:rsidRPr="0062209B" w:rsidRDefault="00B96678" w:rsidP="00B9667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4.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BE0E" w14:textId="77777777" w:rsidR="00B96678" w:rsidRPr="0062209B" w:rsidRDefault="00B96678" w:rsidP="00B9667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EF57" w14:textId="77777777" w:rsidR="00B96678" w:rsidRPr="0062209B" w:rsidRDefault="00B96678" w:rsidP="00B9667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7E54" w14:textId="77777777" w:rsidR="00B96678" w:rsidRPr="0062209B" w:rsidRDefault="00B96678" w:rsidP="00B9667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-8.68</w:t>
            </w:r>
          </w:p>
        </w:tc>
      </w:tr>
      <w:tr w:rsidR="00B96678" w:rsidRPr="0062209B" w14:paraId="25925B8C" w14:textId="77777777" w:rsidTr="00B96678">
        <w:trPr>
          <w:trHeight w:val="28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2646" w14:textId="77777777" w:rsidR="00B96678" w:rsidRPr="0062209B" w:rsidRDefault="00B96678" w:rsidP="00B9667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water_temp * se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33F4" w14:textId="77777777" w:rsidR="00B96678" w:rsidRPr="0062209B" w:rsidRDefault="00B96678" w:rsidP="00B9667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36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0064" w14:textId="77777777" w:rsidR="00B96678" w:rsidRPr="0062209B" w:rsidRDefault="00B96678" w:rsidP="00B9667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9.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D39F" w14:textId="77777777" w:rsidR="00B96678" w:rsidRPr="0062209B" w:rsidRDefault="00B96678" w:rsidP="00B9667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45B1" w14:textId="77777777" w:rsidR="00B96678" w:rsidRPr="0062209B" w:rsidRDefault="00B96678" w:rsidP="00B9667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635B" w14:textId="77777777" w:rsidR="00B96678" w:rsidRPr="0062209B" w:rsidRDefault="00B96678" w:rsidP="00B9667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-8.01</w:t>
            </w:r>
          </w:p>
        </w:tc>
      </w:tr>
      <w:tr w:rsidR="00B96678" w:rsidRPr="0062209B" w14:paraId="221D718B" w14:textId="77777777" w:rsidTr="00B96678">
        <w:trPr>
          <w:trHeight w:val="280"/>
        </w:trPr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EDA41" w14:textId="77777777" w:rsidR="00B96678" w:rsidRPr="0062209B" w:rsidRDefault="00B96678" w:rsidP="00B9667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water_temp + sex + weigh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7EBFE" w14:textId="77777777" w:rsidR="00B96678" w:rsidRPr="0062209B" w:rsidRDefault="00B96678" w:rsidP="00B9667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36.7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55D32" w14:textId="77777777" w:rsidR="00B96678" w:rsidRPr="0062209B" w:rsidRDefault="00B96678" w:rsidP="00B9667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9.8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50C9F" w14:textId="77777777" w:rsidR="00B96678" w:rsidRPr="0062209B" w:rsidRDefault="00B96678" w:rsidP="00B9667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21835" w14:textId="77777777" w:rsidR="00B96678" w:rsidRPr="0062209B" w:rsidRDefault="00B96678" w:rsidP="00B9667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7B167" w14:textId="77777777" w:rsidR="00B96678" w:rsidRPr="0062209B" w:rsidRDefault="00B96678" w:rsidP="00B9667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-8.35</w:t>
            </w:r>
          </w:p>
        </w:tc>
      </w:tr>
    </w:tbl>
    <w:p w14:paraId="3B5C6C66" w14:textId="4491E5CA" w:rsidR="00B96678" w:rsidRPr="0062209B" w:rsidRDefault="00B96678" w:rsidP="00B96678">
      <w:pPr>
        <w:spacing w:before="120" w:line="276" w:lineRule="auto"/>
        <w:rPr>
          <w:rFonts w:eastAsia="Times New Roman"/>
          <w:color w:val="000000"/>
          <w:sz w:val="18"/>
          <w:szCs w:val="18"/>
          <w:lang w:val="nb-NO" w:eastAsia="nb-NO"/>
        </w:rPr>
      </w:pPr>
      <w:r w:rsidRPr="0062209B">
        <w:rPr>
          <w:rFonts w:eastAsia="Times New Roman"/>
          <w:color w:val="000000"/>
          <w:sz w:val="18"/>
          <w:szCs w:val="18"/>
          <w:lang w:val="en-US" w:eastAsia="nb-NO"/>
        </w:rPr>
        <w:t>water_temp = water temperature</w:t>
      </w:r>
    </w:p>
    <w:p w14:paraId="49C6A79A" w14:textId="77777777" w:rsidR="00B96678" w:rsidRDefault="00B96678" w:rsidP="001E0399">
      <w:pPr>
        <w:spacing w:line="360" w:lineRule="auto"/>
        <w:rPr>
          <w:rFonts w:eastAsia="Arial Unicode MS"/>
          <w:sz w:val="18"/>
          <w:lang w:val="en-GB"/>
        </w:rPr>
      </w:pPr>
    </w:p>
    <w:p w14:paraId="65188B72" w14:textId="77777777" w:rsidR="00B96678" w:rsidRDefault="00B96678" w:rsidP="001E0399">
      <w:pPr>
        <w:spacing w:line="360" w:lineRule="auto"/>
        <w:rPr>
          <w:rFonts w:eastAsia="Arial Unicode MS"/>
          <w:sz w:val="18"/>
          <w:lang w:val="en-GB"/>
        </w:rPr>
      </w:pPr>
    </w:p>
    <w:p w14:paraId="100EE848" w14:textId="77777777" w:rsidR="0088780C" w:rsidRPr="009C507C" w:rsidRDefault="0088780C" w:rsidP="001E0399">
      <w:pPr>
        <w:spacing w:line="360" w:lineRule="auto"/>
        <w:rPr>
          <w:rFonts w:eastAsia="Arial Unicode MS"/>
          <w:sz w:val="18"/>
          <w:lang w:val="en-GB"/>
        </w:rPr>
      </w:pPr>
    </w:p>
    <w:p w14:paraId="463CCE0F" w14:textId="77777777" w:rsidR="00BA5770" w:rsidRDefault="00BA5770" w:rsidP="001E0399">
      <w:pPr>
        <w:spacing w:before="120" w:line="276" w:lineRule="auto"/>
        <w:rPr>
          <w:rFonts w:eastAsia="Times New Roman"/>
          <w:color w:val="000000"/>
          <w:sz w:val="18"/>
          <w:szCs w:val="18"/>
          <w:lang w:val="en-US" w:eastAsia="nb-NO"/>
        </w:rPr>
      </w:pPr>
    </w:p>
    <w:p w14:paraId="51D62587" w14:textId="64CF0D0E" w:rsidR="00B96678" w:rsidRPr="007A52DC" w:rsidRDefault="00B96678" w:rsidP="00B96678">
      <w:pPr>
        <w:autoSpaceDE w:val="0"/>
        <w:autoSpaceDN w:val="0"/>
        <w:adjustRightInd w:val="0"/>
        <w:spacing w:line="360" w:lineRule="auto"/>
        <w:rPr>
          <w:rFonts w:eastAsia="Arial Unicode MS"/>
          <w:b/>
          <w:lang w:val="en-GB"/>
        </w:rPr>
      </w:pPr>
      <w:r w:rsidRPr="007A52DC">
        <w:rPr>
          <w:rFonts w:eastAsia="Arial Unicode MS"/>
          <w:b/>
          <w:lang w:val="en-GB"/>
        </w:rPr>
        <w:t xml:space="preserve">Table </w:t>
      </w:r>
      <w:r>
        <w:rPr>
          <w:rFonts w:eastAsia="Arial Unicode MS"/>
          <w:b/>
          <w:lang w:val="en-GB"/>
        </w:rPr>
        <w:t>S4.</w:t>
      </w:r>
      <w:r w:rsidRPr="007A52DC">
        <w:rPr>
          <w:rFonts w:eastAsia="Arial Unicode MS"/>
          <w:b/>
          <w:lang w:val="en-GB"/>
        </w:rPr>
        <w:t xml:space="preserve"> </w:t>
      </w:r>
      <w:r w:rsidRPr="007A52DC">
        <w:rPr>
          <w:rFonts w:eastAsia="Arial Unicode MS"/>
          <w:lang w:val="en-GB"/>
        </w:rPr>
        <w:t>Model selection using Akaike’s information criterion corrected for small sample sizes (AIC</w:t>
      </w:r>
      <w:r w:rsidRPr="007A52DC">
        <w:rPr>
          <w:rFonts w:eastAsia="Arial Unicode MS"/>
          <w:vertAlign w:val="subscript"/>
          <w:lang w:val="en-GB"/>
        </w:rPr>
        <w:t>c</w:t>
      </w:r>
      <w:r w:rsidRPr="007A52DC">
        <w:rPr>
          <w:rFonts w:eastAsia="Arial Unicode MS"/>
          <w:lang w:val="en-GB"/>
        </w:rPr>
        <w:t xml:space="preserve">) for </w:t>
      </w:r>
      <w:r>
        <w:rPr>
          <w:rFonts w:eastAsia="Arial Unicode MS"/>
          <w:lang w:val="en-GB"/>
        </w:rPr>
        <w:t xml:space="preserve">the </w:t>
      </w:r>
      <w:r w:rsidR="0088780C">
        <w:rPr>
          <w:rFonts w:eastAsia="Arial Unicode MS"/>
          <w:lang w:val="en-GB"/>
        </w:rPr>
        <w:t>decision to invest in a bottom phase</w:t>
      </w:r>
      <w:r>
        <w:rPr>
          <w:rFonts w:eastAsia="Arial Unicode MS"/>
          <w:lang w:val="en-GB"/>
        </w:rPr>
        <w:t xml:space="preserve"> in</w:t>
      </w:r>
      <w:r w:rsidRPr="007A52DC">
        <w:rPr>
          <w:rFonts w:eastAsia="Arial Unicode MS"/>
          <w:lang w:val="en-GB"/>
        </w:rPr>
        <w:t xml:space="preserve"> relation to the </w:t>
      </w:r>
      <w:r>
        <w:rPr>
          <w:rFonts w:eastAsia="Arial Unicode MS"/>
          <w:lang w:val="en-GB"/>
        </w:rPr>
        <w:t>three</w:t>
      </w:r>
      <w:r w:rsidRPr="007A52DC">
        <w:rPr>
          <w:rFonts w:eastAsia="Arial Unicode MS"/>
          <w:lang w:val="en-GB"/>
        </w:rPr>
        <w:t xml:space="preserve"> predictor variables for 1</w:t>
      </w:r>
      <w:r w:rsidR="0088780C">
        <w:rPr>
          <w:rFonts w:eastAsia="Arial Unicode MS"/>
          <w:lang w:val="en-GB"/>
        </w:rPr>
        <w:t>1</w:t>
      </w:r>
      <w:r w:rsidRPr="007A52DC">
        <w:rPr>
          <w:rFonts w:eastAsia="Arial Unicode MS"/>
          <w:lang w:val="en-GB"/>
        </w:rPr>
        <w:t xml:space="preserve"> dominant Eurasian beavers (</w:t>
      </w:r>
      <w:r w:rsidRPr="007A52DC">
        <w:rPr>
          <w:rFonts w:eastAsia="Arial Unicode MS"/>
          <w:i/>
          <w:lang w:val="en-GB"/>
        </w:rPr>
        <w:t>Castor fiber</w:t>
      </w:r>
      <w:r w:rsidRPr="007A52DC">
        <w:rPr>
          <w:rFonts w:eastAsia="Arial Unicode MS"/>
          <w:lang w:val="en-GB"/>
        </w:rPr>
        <w:t>) in Telemark, southe</w:t>
      </w:r>
      <w:r>
        <w:rPr>
          <w:rFonts w:eastAsia="Arial Unicode MS"/>
          <w:lang w:val="en-GB"/>
        </w:rPr>
        <w:t>astern Norway (2009 – 2011</w:t>
      </w:r>
      <w:r w:rsidRPr="007A52DC">
        <w:rPr>
          <w:rFonts w:eastAsia="Arial Unicode MS"/>
          <w:lang w:val="en-GB"/>
        </w:rPr>
        <w:t xml:space="preserve">). </w:t>
      </w:r>
      <w:r w:rsidRPr="00B96678">
        <w:rPr>
          <w:rFonts w:eastAsia="Arial Unicode MS"/>
          <w:lang w:val="en-GB"/>
        </w:rPr>
        <w:t>Δ</w:t>
      </w:r>
      <w:r>
        <w:rPr>
          <w:rFonts w:eastAsia="Arial Unicode MS"/>
          <w:lang w:val="en-GB"/>
        </w:rPr>
        <w:t xml:space="preserve">AICc </w:t>
      </w:r>
      <w:r w:rsidRPr="00B96678">
        <w:rPr>
          <w:szCs w:val="20"/>
        </w:rPr>
        <w:t xml:space="preserve">= Difference in AICc relative to min. AICc; </w:t>
      </w:r>
      <w:r w:rsidRPr="000C1767">
        <w:rPr>
          <w:szCs w:val="20"/>
        </w:rPr>
        <w:t>w</w:t>
      </w:r>
      <w:r w:rsidRPr="000C1767">
        <w:rPr>
          <w:szCs w:val="20"/>
          <w:vertAlign w:val="subscript"/>
        </w:rPr>
        <w:t>i</w:t>
      </w:r>
      <w:r w:rsidRPr="000C1767">
        <w:rPr>
          <w:szCs w:val="20"/>
        </w:rPr>
        <w:t xml:space="preserve"> = Akaike weight, K = Number of</w:t>
      </w:r>
      <w:r>
        <w:rPr>
          <w:szCs w:val="20"/>
        </w:rPr>
        <w:t xml:space="preserve"> parameters</w:t>
      </w:r>
    </w:p>
    <w:p w14:paraId="6B00A5D3" w14:textId="77777777" w:rsidR="001E0399" w:rsidRDefault="001E0399" w:rsidP="001E0399">
      <w:pPr>
        <w:spacing w:before="120" w:line="276" w:lineRule="auto"/>
        <w:rPr>
          <w:rFonts w:eastAsia="Times New Roman"/>
          <w:color w:val="000000"/>
          <w:sz w:val="18"/>
          <w:szCs w:val="18"/>
          <w:lang w:val="en-US" w:eastAsia="nb-NO"/>
        </w:rPr>
      </w:pPr>
    </w:p>
    <w:tbl>
      <w:tblPr>
        <w:tblW w:w="84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40"/>
        <w:gridCol w:w="760"/>
        <w:gridCol w:w="760"/>
        <w:gridCol w:w="760"/>
        <w:gridCol w:w="760"/>
        <w:gridCol w:w="820"/>
      </w:tblGrid>
      <w:tr w:rsidR="0088780C" w:rsidRPr="0062209B" w14:paraId="0694DECC" w14:textId="77777777" w:rsidTr="0088780C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3332C" w14:textId="77777777" w:rsidR="0088780C" w:rsidRPr="0062209B" w:rsidRDefault="0088780C" w:rsidP="0088780C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Investment in bottom phas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EF142" w14:textId="77777777" w:rsidR="0088780C" w:rsidRPr="0062209B" w:rsidRDefault="0088780C" w:rsidP="0088780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A3562" w14:textId="77777777" w:rsidR="0088780C" w:rsidRPr="0062209B" w:rsidRDefault="0088780C" w:rsidP="0088780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EEA96" w14:textId="77777777" w:rsidR="0088780C" w:rsidRPr="0062209B" w:rsidRDefault="0088780C" w:rsidP="0088780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A4B3D" w14:textId="77777777" w:rsidR="0088780C" w:rsidRPr="0062209B" w:rsidRDefault="0088780C" w:rsidP="0088780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55FB0" w14:textId="77777777" w:rsidR="0088780C" w:rsidRPr="0062209B" w:rsidRDefault="0088780C" w:rsidP="0088780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88780C" w:rsidRPr="0062209B" w14:paraId="25C67DFA" w14:textId="77777777" w:rsidTr="0088780C">
        <w:trPr>
          <w:trHeight w:val="280"/>
        </w:trPr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3F554" w14:textId="6A91E80D" w:rsidR="0088780C" w:rsidRPr="0062209B" w:rsidRDefault="0088780C" w:rsidP="0088780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75A5B" w14:textId="77777777" w:rsidR="0088780C" w:rsidRPr="0062209B" w:rsidRDefault="0088780C" w:rsidP="0088780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AIC</w:t>
            </w:r>
            <w:r w:rsidRPr="0062209B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2096F" w14:textId="77777777" w:rsidR="0088780C" w:rsidRPr="0062209B" w:rsidRDefault="0088780C" w:rsidP="0088780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ΔAIC</w:t>
            </w:r>
            <w:r w:rsidRPr="0062209B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c</w:t>
            </w:r>
            <w:r w:rsidRPr="0062209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0BFE4" w14:textId="77777777" w:rsidR="0088780C" w:rsidRPr="0062209B" w:rsidRDefault="0088780C" w:rsidP="0088780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w</w:t>
            </w:r>
            <w:r w:rsidRPr="0062209B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</w:t>
            </w:r>
            <w:r w:rsidRPr="0062209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E5C20" w14:textId="77777777" w:rsidR="0088780C" w:rsidRPr="0062209B" w:rsidRDefault="0088780C" w:rsidP="0088780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K</w:t>
            </w:r>
            <w:r w:rsidRPr="0062209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130B5" w14:textId="77777777" w:rsidR="0088780C" w:rsidRPr="0062209B" w:rsidRDefault="0088780C" w:rsidP="0088780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Deviance</w:t>
            </w:r>
          </w:p>
        </w:tc>
      </w:tr>
      <w:tr w:rsidR="0088780C" w:rsidRPr="0062209B" w14:paraId="127479F6" w14:textId="77777777" w:rsidTr="0088780C">
        <w:trPr>
          <w:trHeight w:val="28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9AB7" w14:textId="3069A43B" w:rsidR="0088780C" w:rsidRPr="0062209B" w:rsidRDefault="00477BBB" w:rsidP="0088780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an_VeDBA_des * max</w:t>
            </w:r>
            <w:r w:rsidR="0088780C" w:rsidRPr="0062209B">
              <w:rPr>
                <w:rFonts w:eastAsia="Times New Roman"/>
                <w:color w:val="000000"/>
                <w:sz w:val="18"/>
                <w:szCs w:val="18"/>
              </w:rPr>
              <w:t>_dept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2F7A" w14:textId="77777777" w:rsidR="0088780C" w:rsidRPr="0062209B" w:rsidRDefault="0088780C" w:rsidP="0088780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2418.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42B9" w14:textId="77777777" w:rsidR="0088780C" w:rsidRPr="0062209B" w:rsidRDefault="0088780C" w:rsidP="0088780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8029" w14:textId="77777777" w:rsidR="0088780C" w:rsidRPr="0062209B" w:rsidRDefault="0088780C" w:rsidP="0088780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6D46" w14:textId="77777777" w:rsidR="0088780C" w:rsidRPr="0062209B" w:rsidRDefault="0088780C" w:rsidP="0088780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021A" w14:textId="77777777" w:rsidR="0088780C" w:rsidRPr="0062209B" w:rsidRDefault="0088780C" w:rsidP="0088780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-1204.31</w:t>
            </w:r>
          </w:p>
        </w:tc>
      </w:tr>
      <w:tr w:rsidR="0088780C" w:rsidRPr="0062209B" w14:paraId="47FB9B93" w14:textId="77777777" w:rsidTr="0088780C">
        <w:trPr>
          <w:trHeight w:val="28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9608" w14:textId="08CC318C" w:rsidR="0088780C" w:rsidRPr="0062209B" w:rsidRDefault="00477BBB" w:rsidP="0088780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an_VeDBA_des + max</w:t>
            </w:r>
            <w:r w:rsidR="0088780C" w:rsidRPr="0062209B">
              <w:rPr>
                <w:rFonts w:eastAsia="Times New Roman"/>
                <w:color w:val="000000"/>
                <w:sz w:val="18"/>
                <w:szCs w:val="18"/>
              </w:rPr>
              <w:t>_dept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6535" w14:textId="77777777" w:rsidR="0088780C" w:rsidRPr="0062209B" w:rsidRDefault="0088780C" w:rsidP="0088780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2419.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73DA" w14:textId="77777777" w:rsidR="0088780C" w:rsidRPr="0062209B" w:rsidRDefault="0088780C" w:rsidP="0088780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449D" w14:textId="77777777" w:rsidR="0088780C" w:rsidRPr="0062209B" w:rsidRDefault="0088780C" w:rsidP="0088780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33C0" w14:textId="77777777" w:rsidR="0088780C" w:rsidRPr="0062209B" w:rsidRDefault="0088780C" w:rsidP="0088780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F1D8" w14:textId="77777777" w:rsidR="0088780C" w:rsidRPr="0062209B" w:rsidRDefault="0088780C" w:rsidP="0088780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-1205.93</w:t>
            </w:r>
          </w:p>
        </w:tc>
      </w:tr>
      <w:tr w:rsidR="0088780C" w:rsidRPr="0062209B" w14:paraId="6206B8C0" w14:textId="77777777" w:rsidTr="0088780C">
        <w:trPr>
          <w:trHeight w:val="28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2CE9" w14:textId="77777777" w:rsidR="0088780C" w:rsidRPr="0062209B" w:rsidRDefault="0088780C" w:rsidP="0088780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max_diving_dept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A1FE" w14:textId="77777777" w:rsidR="0088780C" w:rsidRPr="0062209B" w:rsidRDefault="0088780C" w:rsidP="0088780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2420.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3B5B" w14:textId="77777777" w:rsidR="0088780C" w:rsidRPr="0062209B" w:rsidRDefault="0088780C" w:rsidP="0088780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E0BB" w14:textId="77777777" w:rsidR="0088780C" w:rsidRPr="0062209B" w:rsidRDefault="0088780C" w:rsidP="0088780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5B7F" w14:textId="77777777" w:rsidR="0088780C" w:rsidRPr="0062209B" w:rsidRDefault="0088780C" w:rsidP="0088780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F0D3" w14:textId="77777777" w:rsidR="0088780C" w:rsidRPr="0062209B" w:rsidRDefault="0088780C" w:rsidP="0088780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-1207.32</w:t>
            </w:r>
          </w:p>
        </w:tc>
      </w:tr>
      <w:tr w:rsidR="0088780C" w:rsidRPr="0062209B" w14:paraId="7FC4760D" w14:textId="77777777" w:rsidTr="0088780C">
        <w:trPr>
          <w:trHeight w:val="28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7F62" w14:textId="055E95F6" w:rsidR="0088780C" w:rsidRPr="0062209B" w:rsidRDefault="00477BBB" w:rsidP="0088780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an_VeDBA_des + max</w:t>
            </w:r>
            <w:r w:rsidR="0088780C" w:rsidRPr="0062209B">
              <w:rPr>
                <w:rFonts w:eastAsia="Times New Roman"/>
                <w:color w:val="000000"/>
                <w:sz w:val="18"/>
                <w:szCs w:val="18"/>
              </w:rPr>
              <w:t>_depth + water_tem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A013" w14:textId="77777777" w:rsidR="0088780C" w:rsidRPr="0062209B" w:rsidRDefault="0088780C" w:rsidP="0088780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2421.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F211" w14:textId="77777777" w:rsidR="0088780C" w:rsidRPr="0062209B" w:rsidRDefault="0088780C" w:rsidP="0088780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1EA4" w14:textId="77777777" w:rsidR="0088780C" w:rsidRPr="0062209B" w:rsidRDefault="0088780C" w:rsidP="0088780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3059" w14:textId="77777777" w:rsidR="0088780C" w:rsidRPr="0062209B" w:rsidRDefault="0088780C" w:rsidP="0088780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BE11" w14:textId="77777777" w:rsidR="0088780C" w:rsidRPr="0062209B" w:rsidRDefault="0088780C" w:rsidP="0088780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-1205.52</w:t>
            </w:r>
          </w:p>
        </w:tc>
      </w:tr>
      <w:tr w:rsidR="0088780C" w:rsidRPr="0062209B" w14:paraId="2611CC7E" w14:textId="77777777" w:rsidTr="0088780C">
        <w:trPr>
          <w:trHeight w:val="280"/>
        </w:trPr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1D5DF" w14:textId="77777777" w:rsidR="0088780C" w:rsidRPr="0062209B" w:rsidRDefault="0088780C" w:rsidP="0088780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mean_VeDBA_de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69D50" w14:textId="77777777" w:rsidR="0088780C" w:rsidRPr="0062209B" w:rsidRDefault="0088780C" w:rsidP="0088780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2451.3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DBC9D" w14:textId="77777777" w:rsidR="0088780C" w:rsidRPr="0062209B" w:rsidRDefault="0088780C" w:rsidP="0088780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32.6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98F81" w14:textId="77777777" w:rsidR="0088780C" w:rsidRPr="0062209B" w:rsidRDefault="0088780C" w:rsidP="0088780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311BE" w14:textId="77777777" w:rsidR="0088780C" w:rsidRPr="0062209B" w:rsidRDefault="0088780C" w:rsidP="0088780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C839C" w14:textId="77777777" w:rsidR="0088780C" w:rsidRPr="0062209B" w:rsidRDefault="0088780C" w:rsidP="0088780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-1222.65</w:t>
            </w:r>
          </w:p>
        </w:tc>
      </w:tr>
    </w:tbl>
    <w:p w14:paraId="2C294728" w14:textId="0EA453B4" w:rsidR="0088780C" w:rsidRPr="0062209B" w:rsidRDefault="0088780C" w:rsidP="0088780C">
      <w:pPr>
        <w:spacing w:before="120" w:line="276" w:lineRule="auto"/>
        <w:rPr>
          <w:rFonts w:eastAsia="Times New Roman"/>
          <w:color w:val="000000"/>
          <w:sz w:val="18"/>
          <w:szCs w:val="18"/>
          <w:lang w:val="en-US" w:eastAsia="nb-NO"/>
        </w:rPr>
      </w:pPr>
      <w:r w:rsidRPr="0062209B">
        <w:rPr>
          <w:rFonts w:eastAsia="Times New Roman"/>
          <w:color w:val="000000"/>
          <w:sz w:val="18"/>
          <w:szCs w:val="18"/>
          <w:lang w:val="en-US" w:eastAsia="nb-NO"/>
        </w:rPr>
        <w:t>mean_VeDBA_des = mean VeDB</w:t>
      </w:r>
      <w:r w:rsidR="00477BBB">
        <w:rPr>
          <w:rFonts w:eastAsia="Times New Roman"/>
          <w:color w:val="000000"/>
          <w:sz w:val="18"/>
          <w:szCs w:val="18"/>
          <w:lang w:val="en-US" w:eastAsia="nb-NO"/>
        </w:rPr>
        <w:t>A during the descent, max</w:t>
      </w:r>
      <w:r w:rsidRPr="0062209B">
        <w:rPr>
          <w:rFonts w:eastAsia="Times New Roman"/>
          <w:color w:val="000000"/>
          <w:sz w:val="18"/>
          <w:szCs w:val="18"/>
          <w:lang w:val="en-US" w:eastAsia="nb-NO"/>
        </w:rPr>
        <w:t xml:space="preserve">_depth = maximum diving depth, water_temp = </w:t>
      </w:r>
      <w:r w:rsidR="0062209B">
        <w:rPr>
          <w:rFonts w:eastAsia="Times New Roman"/>
          <w:color w:val="000000"/>
          <w:sz w:val="18"/>
          <w:szCs w:val="18"/>
          <w:lang w:val="en-US" w:eastAsia="nb-NO"/>
        </w:rPr>
        <w:br/>
      </w:r>
      <w:r w:rsidRPr="0062209B">
        <w:rPr>
          <w:rFonts w:eastAsia="Times New Roman"/>
          <w:color w:val="000000"/>
          <w:sz w:val="18"/>
          <w:szCs w:val="18"/>
          <w:lang w:val="en-US" w:eastAsia="nb-NO"/>
        </w:rPr>
        <w:t>water temperature</w:t>
      </w:r>
    </w:p>
    <w:p w14:paraId="3A8F17DE" w14:textId="77777777" w:rsidR="0088780C" w:rsidRDefault="0088780C" w:rsidP="0088780C">
      <w:pPr>
        <w:spacing w:before="120" w:line="276" w:lineRule="auto"/>
        <w:rPr>
          <w:rFonts w:eastAsia="Times New Roman"/>
          <w:color w:val="000000"/>
          <w:sz w:val="18"/>
          <w:szCs w:val="18"/>
          <w:lang w:val="en-US" w:eastAsia="nb-NO"/>
        </w:rPr>
      </w:pPr>
    </w:p>
    <w:p w14:paraId="522C4128" w14:textId="26F1CDE0" w:rsidR="0088780C" w:rsidRDefault="0088780C">
      <w:pPr>
        <w:rPr>
          <w:rFonts w:eastAsia="Times New Roman"/>
          <w:color w:val="000000"/>
          <w:sz w:val="18"/>
          <w:szCs w:val="18"/>
          <w:lang w:val="en-US" w:eastAsia="nb-NO"/>
        </w:rPr>
      </w:pPr>
      <w:r>
        <w:rPr>
          <w:rFonts w:eastAsia="Times New Roman"/>
          <w:color w:val="000000"/>
          <w:sz w:val="18"/>
          <w:szCs w:val="18"/>
          <w:lang w:val="en-US" w:eastAsia="nb-NO"/>
        </w:rPr>
        <w:br w:type="page"/>
      </w:r>
    </w:p>
    <w:p w14:paraId="188EFA45" w14:textId="1217860F" w:rsidR="0088780C" w:rsidRPr="007A52DC" w:rsidRDefault="0088780C" w:rsidP="0088780C">
      <w:pPr>
        <w:autoSpaceDE w:val="0"/>
        <w:autoSpaceDN w:val="0"/>
        <w:adjustRightInd w:val="0"/>
        <w:spacing w:line="360" w:lineRule="auto"/>
        <w:rPr>
          <w:rFonts w:eastAsia="Arial Unicode MS"/>
          <w:b/>
          <w:lang w:val="en-GB"/>
        </w:rPr>
      </w:pPr>
      <w:r w:rsidRPr="007A52DC">
        <w:rPr>
          <w:rFonts w:eastAsia="Arial Unicode MS"/>
          <w:b/>
          <w:lang w:val="en-GB"/>
        </w:rPr>
        <w:t xml:space="preserve">Table </w:t>
      </w:r>
      <w:r>
        <w:rPr>
          <w:rFonts w:eastAsia="Arial Unicode MS"/>
          <w:b/>
          <w:lang w:val="en-GB"/>
        </w:rPr>
        <w:t>S5.</w:t>
      </w:r>
      <w:r w:rsidRPr="007A52DC">
        <w:rPr>
          <w:rFonts w:eastAsia="Arial Unicode MS"/>
          <w:b/>
          <w:lang w:val="en-GB"/>
        </w:rPr>
        <w:t xml:space="preserve"> </w:t>
      </w:r>
      <w:r w:rsidRPr="007A52DC">
        <w:rPr>
          <w:rFonts w:eastAsia="Arial Unicode MS"/>
          <w:lang w:val="en-GB"/>
        </w:rPr>
        <w:t>Model selection using Akaike’s information criterion corrected for small sample sizes (AIC</w:t>
      </w:r>
      <w:r w:rsidRPr="007A52DC">
        <w:rPr>
          <w:rFonts w:eastAsia="Arial Unicode MS"/>
          <w:vertAlign w:val="subscript"/>
          <w:lang w:val="en-GB"/>
        </w:rPr>
        <w:t>c</w:t>
      </w:r>
      <w:r w:rsidRPr="007A52DC">
        <w:rPr>
          <w:rFonts w:eastAsia="Arial Unicode MS"/>
          <w:lang w:val="en-GB"/>
        </w:rPr>
        <w:t xml:space="preserve">) for </w:t>
      </w:r>
      <w:r>
        <w:rPr>
          <w:rFonts w:eastAsia="Arial Unicode MS"/>
          <w:lang w:val="en-GB"/>
        </w:rPr>
        <w:t>bottom phase duration in</w:t>
      </w:r>
      <w:r w:rsidRPr="007A52DC">
        <w:rPr>
          <w:rFonts w:eastAsia="Arial Unicode MS"/>
          <w:lang w:val="en-GB"/>
        </w:rPr>
        <w:t xml:space="preserve"> relation to the </w:t>
      </w:r>
      <w:r>
        <w:rPr>
          <w:rFonts w:eastAsia="Arial Unicode MS"/>
          <w:lang w:val="en-GB"/>
        </w:rPr>
        <w:t>three</w:t>
      </w:r>
      <w:r w:rsidRPr="007A52DC">
        <w:rPr>
          <w:rFonts w:eastAsia="Arial Unicode MS"/>
          <w:lang w:val="en-GB"/>
        </w:rPr>
        <w:t xml:space="preserve"> predictor variables for 1</w:t>
      </w:r>
      <w:r>
        <w:rPr>
          <w:rFonts w:eastAsia="Arial Unicode MS"/>
          <w:lang w:val="en-GB"/>
        </w:rPr>
        <w:t>1</w:t>
      </w:r>
      <w:r w:rsidRPr="007A52DC">
        <w:rPr>
          <w:rFonts w:eastAsia="Arial Unicode MS"/>
          <w:lang w:val="en-GB"/>
        </w:rPr>
        <w:t xml:space="preserve"> dominant Eurasian beavers (</w:t>
      </w:r>
      <w:r w:rsidRPr="007A52DC">
        <w:rPr>
          <w:rFonts w:eastAsia="Arial Unicode MS"/>
          <w:i/>
          <w:lang w:val="en-GB"/>
        </w:rPr>
        <w:t>Castor fiber</w:t>
      </w:r>
      <w:r w:rsidRPr="007A52DC">
        <w:rPr>
          <w:rFonts w:eastAsia="Arial Unicode MS"/>
          <w:lang w:val="en-GB"/>
        </w:rPr>
        <w:t>) in Telemark, southe</w:t>
      </w:r>
      <w:r>
        <w:rPr>
          <w:rFonts w:eastAsia="Arial Unicode MS"/>
          <w:lang w:val="en-GB"/>
        </w:rPr>
        <w:t>astern Norway (2009 – 2011</w:t>
      </w:r>
      <w:r w:rsidRPr="007A52DC">
        <w:rPr>
          <w:rFonts w:eastAsia="Arial Unicode MS"/>
          <w:lang w:val="en-GB"/>
        </w:rPr>
        <w:t xml:space="preserve">). </w:t>
      </w:r>
      <w:r w:rsidRPr="00B96678">
        <w:rPr>
          <w:rFonts w:eastAsia="Arial Unicode MS"/>
          <w:lang w:val="en-GB"/>
        </w:rPr>
        <w:t>Δ</w:t>
      </w:r>
      <w:r>
        <w:rPr>
          <w:rFonts w:eastAsia="Arial Unicode MS"/>
          <w:lang w:val="en-GB"/>
        </w:rPr>
        <w:t xml:space="preserve">AICc </w:t>
      </w:r>
      <w:r w:rsidRPr="00B96678">
        <w:rPr>
          <w:szCs w:val="20"/>
        </w:rPr>
        <w:t xml:space="preserve">= Difference in AICc relative to min. AICc; </w:t>
      </w:r>
      <w:r w:rsidRPr="000C1767">
        <w:rPr>
          <w:szCs w:val="20"/>
        </w:rPr>
        <w:t>w</w:t>
      </w:r>
      <w:r w:rsidRPr="000C1767">
        <w:rPr>
          <w:szCs w:val="20"/>
          <w:vertAlign w:val="subscript"/>
        </w:rPr>
        <w:t>i</w:t>
      </w:r>
      <w:r w:rsidRPr="000C1767">
        <w:rPr>
          <w:szCs w:val="20"/>
        </w:rPr>
        <w:t xml:space="preserve"> = Akaike weight, K = Number of</w:t>
      </w:r>
      <w:r>
        <w:rPr>
          <w:szCs w:val="20"/>
        </w:rPr>
        <w:t xml:space="preserve"> parameters</w:t>
      </w:r>
    </w:p>
    <w:p w14:paraId="4023DF77" w14:textId="77777777" w:rsidR="0088780C" w:rsidRDefault="0088780C" w:rsidP="0088780C">
      <w:pPr>
        <w:spacing w:before="120" w:line="276" w:lineRule="auto"/>
        <w:rPr>
          <w:rFonts w:eastAsia="Times New Roman"/>
          <w:color w:val="000000"/>
          <w:sz w:val="18"/>
          <w:szCs w:val="18"/>
          <w:lang w:val="en-US" w:eastAsia="nb-NO"/>
        </w:rPr>
      </w:pPr>
    </w:p>
    <w:tbl>
      <w:tblPr>
        <w:tblW w:w="83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40"/>
        <w:gridCol w:w="815"/>
        <w:gridCol w:w="760"/>
        <w:gridCol w:w="760"/>
        <w:gridCol w:w="760"/>
        <w:gridCol w:w="820"/>
      </w:tblGrid>
      <w:tr w:rsidR="0088780C" w:rsidRPr="0062209B" w14:paraId="1A9C019F" w14:textId="77777777" w:rsidTr="0088780C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D1222" w14:textId="77777777" w:rsidR="0088780C" w:rsidRPr="0062209B" w:rsidRDefault="0088780C" w:rsidP="0088780C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Bottom phase durati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D7CCA" w14:textId="77777777" w:rsidR="0088780C" w:rsidRPr="0062209B" w:rsidRDefault="0088780C" w:rsidP="0088780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93471" w14:textId="77777777" w:rsidR="0088780C" w:rsidRPr="0062209B" w:rsidRDefault="0088780C" w:rsidP="0088780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D8B78" w14:textId="77777777" w:rsidR="0088780C" w:rsidRPr="0062209B" w:rsidRDefault="0088780C" w:rsidP="0088780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C722E" w14:textId="77777777" w:rsidR="0088780C" w:rsidRPr="0062209B" w:rsidRDefault="0088780C" w:rsidP="0088780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524A6" w14:textId="77777777" w:rsidR="0088780C" w:rsidRPr="0062209B" w:rsidRDefault="0088780C" w:rsidP="0088780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88780C" w:rsidRPr="0062209B" w14:paraId="6BDE9270" w14:textId="77777777" w:rsidTr="0088780C">
        <w:trPr>
          <w:trHeight w:val="280"/>
        </w:trPr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6FA6A" w14:textId="6ADC14C1" w:rsidR="0088780C" w:rsidRPr="0062209B" w:rsidRDefault="0088780C" w:rsidP="0088780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1A38D" w14:textId="77777777" w:rsidR="0088780C" w:rsidRPr="0062209B" w:rsidRDefault="0088780C" w:rsidP="0088780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AIC</w:t>
            </w:r>
            <w:r w:rsidRPr="0062209B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C398D" w14:textId="77777777" w:rsidR="0088780C" w:rsidRPr="0062209B" w:rsidRDefault="0088780C" w:rsidP="0088780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ΔAIC</w:t>
            </w:r>
            <w:r w:rsidRPr="0062209B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c</w:t>
            </w:r>
            <w:r w:rsidRPr="0062209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8D48E" w14:textId="77777777" w:rsidR="0088780C" w:rsidRPr="0062209B" w:rsidRDefault="0088780C" w:rsidP="0088780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w</w:t>
            </w:r>
            <w:r w:rsidRPr="0062209B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</w:t>
            </w:r>
            <w:r w:rsidRPr="0062209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F08A8" w14:textId="77777777" w:rsidR="0088780C" w:rsidRPr="0062209B" w:rsidRDefault="0088780C" w:rsidP="0088780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K</w:t>
            </w:r>
            <w:r w:rsidRPr="0062209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BC9EE" w14:textId="77777777" w:rsidR="0088780C" w:rsidRPr="0062209B" w:rsidRDefault="0088780C" w:rsidP="0088780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Deviance</w:t>
            </w:r>
          </w:p>
        </w:tc>
      </w:tr>
      <w:tr w:rsidR="0088780C" w:rsidRPr="0062209B" w14:paraId="20889C58" w14:textId="77777777" w:rsidTr="0088780C">
        <w:trPr>
          <w:trHeight w:val="28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D0DE" w14:textId="1A4353A0" w:rsidR="0088780C" w:rsidRPr="0062209B" w:rsidRDefault="00477BBB" w:rsidP="0088780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an_VeDBA_bott * max_</w:t>
            </w:r>
            <w:r w:rsidR="0088780C" w:rsidRPr="0062209B">
              <w:rPr>
                <w:rFonts w:eastAsia="Times New Roman"/>
                <w:color w:val="000000"/>
                <w:sz w:val="18"/>
                <w:szCs w:val="18"/>
              </w:rPr>
              <w:t>dept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A9FE" w14:textId="77777777" w:rsidR="0088780C" w:rsidRPr="0062209B" w:rsidRDefault="0088780C" w:rsidP="0088780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16197.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4AD8" w14:textId="77777777" w:rsidR="0088780C" w:rsidRPr="0062209B" w:rsidRDefault="0088780C" w:rsidP="0088780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0494" w14:textId="77777777" w:rsidR="0088780C" w:rsidRPr="0062209B" w:rsidRDefault="0088780C" w:rsidP="0088780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7FE1" w14:textId="77777777" w:rsidR="0088780C" w:rsidRPr="0062209B" w:rsidRDefault="0088780C" w:rsidP="0088780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939B" w14:textId="77777777" w:rsidR="0088780C" w:rsidRPr="0062209B" w:rsidRDefault="0088780C" w:rsidP="0088780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-8092.55</w:t>
            </w:r>
          </w:p>
        </w:tc>
      </w:tr>
      <w:tr w:rsidR="0088780C" w:rsidRPr="0062209B" w14:paraId="30433E76" w14:textId="77777777" w:rsidTr="0088780C">
        <w:trPr>
          <w:trHeight w:val="28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9930" w14:textId="28E34E25" w:rsidR="0088780C" w:rsidRPr="0062209B" w:rsidRDefault="00477BBB" w:rsidP="0088780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an_VeDBA_bott + max_</w:t>
            </w:r>
            <w:r w:rsidR="0088780C" w:rsidRPr="0062209B">
              <w:rPr>
                <w:rFonts w:eastAsia="Times New Roman"/>
                <w:color w:val="000000"/>
                <w:sz w:val="18"/>
                <w:szCs w:val="18"/>
              </w:rPr>
              <w:t>dept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8947" w14:textId="77777777" w:rsidR="0088780C" w:rsidRPr="0062209B" w:rsidRDefault="0088780C" w:rsidP="0088780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16201.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1D2C" w14:textId="77777777" w:rsidR="0088780C" w:rsidRPr="0062209B" w:rsidRDefault="0088780C" w:rsidP="0088780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3.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D330" w14:textId="77777777" w:rsidR="0088780C" w:rsidRPr="0062209B" w:rsidRDefault="0088780C" w:rsidP="0088780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A6BD" w14:textId="77777777" w:rsidR="0088780C" w:rsidRPr="0062209B" w:rsidRDefault="0088780C" w:rsidP="0088780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7361" w14:textId="77777777" w:rsidR="0088780C" w:rsidRPr="0062209B" w:rsidRDefault="0088780C" w:rsidP="0088780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-8095.54</w:t>
            </w:r>
          </w:p>
        </w:tc>
      </w:tr>
      <w:tr w:rsidR="0088780C" w:rsidRPr="0062209B" w14:paraId="032B4870" w14:textId="77777777" w:rsidTr="0088780C">
        <w:trPr>
          <w:trHeight w:val="28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EFD7" w14:textId="475FBB83" w:rsidR="0088780C" w:rsidRPr="0062209B" w:rsidRDefault="0088780C" w:rsidP="0088780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 xml:space="preserve">mean_VeDBA_bott + </w:t>
            </w:r>
            <w:r w:rsidR="00477BBB">
              <w:rPr>
                <w:rFonts w:eastAsia="Times New Roman"/>
                <w:color w:val="000000"/>
                <w:sz w:val="18"/>
                <w:szCs w:val="18"/>
              </w:rPr>
              <w:t>max_</w:t>
            </w:r>
            <w:r w:rsidRPr="0062209B">
              <w:rPr>
                <w:rFonts w:eastAsia="Times New Roman"/>
                <w:color w:val="000000"/>
                <w:sz w:val="18"/>
                <w:szCs w:val="18"/>
              </w:rPr>
              <w:t>depth + water_tem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BCB5" w14:textId="77777777" w:rsidR="0088780C" w:rsidRPr="0062209B" w:rsidRDefault="0088780C" w:rsidP="0088780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16202.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4F09" w14:textId="77777777" w:rsidR="0088780C" w:rsidRPr="0062209B" w:rsidRDefault="0088780C" w:rsidP="0088780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5.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D998" w14:textId="77777777" w:rsidR="0088780C" w:rsidRPr="0062209B" w:rsidRDefault="0088780C" w:rsidP="0088780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8770" w14:textId="77777777" w:rsidR="0088780C" w:rsidRPr="0062209B" w:rsidRDefault="0088780C" w:rsidP="0088780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D11E" w14:textId="77777777" w:rsidR="0088780C" w:rsidRPr="0062209B" w:rsidRDefault="0088780C" w:rsidP="0088780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-8095.35</w:t>
            </w:r>
          </w:p>
        </w:tc>
      </w:tr>
      <w:tr w:rsidR="0088780C" w:rsidRPr="0062209B" w14:paraId="3F2BE1F2" w14:textId="77777777" w:rsidTr="0088780C">
        <w:trPr>
          <w:trHeight w:val="28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B0AD" w14:textId="77777777" w:rsidR="0088780C" w:rsidRPr="0062209B" w:rsidRDefault="0088780C" w:rsidP="0088780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max_diving_dept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BB57" w14:textId="77777777" w:rsidR="0088780C" w:rsidRPr="0062209B" w:rsidRDefault="0088780C" w:rsidP="0088780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16263.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9E99" w14:textId="77777777" w:rsidR="0088780C" w:rsidRPr="0062209B" w:rsidRDefault="0088780C" w:rsidP="0088780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66.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0A94" w14:textId="77777777" w:rsidR="0088780C" w:rsidRPr="0062209B" w:rsidRDefault="0088780C" w:rsidP="0088780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C46A" w14:textId="77777777" w:rsidR="0088780C" w:rsidRPr="0062209B" w:rsidRDefault="0088780C" w:rsidP="0088780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0FAB" w14:textId="77777777" w:rsidR="0088780C" w:rsidRPr="0062209B" w:rsidRDefault="0088780C" w:rsidP="0088780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-8127.59</w:t>
            </w:r>
          </w:p>
        </w:tc>
      </w:tr>
      <w:tr w:rsidR="0088780C" w:rsidRPr="0062209B" w14:paraId="5DAA3BE3" w14:textId="77777777" w:rsidTr="0088780C">
        <w:trPr>
          <w:trHeight w:val="280"/>
        </w:trPr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7DE0E" w14:textId="77777777" w:rsidR="0088780C" w:rsidRPr="0062209B" w:rsidRDefault="0088780C" w:rsidP="0088780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mean_VeDBA_bot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E6A19" w14:textId="77777777" w:rsidR="0088780C" w:rsidRPr="0062209B" w:rsidRDefault="0088780C" w:rsidP="0088780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16323.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8FE99" w14:textId="77777777" w:rsidR="0088780C" w:rsidRPr="0062209B" w:rsidRDefault="0088780C" w:rsidP="0088780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126.0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C124B" w14:textId="77777777" w:rsidR="0088780C" w:rsidRPr="0062209B" w:rsidRDefault="0088780C" w:rsidP="0088780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69181" w14:textId="77777777" w:rsidR="0088780C" w:rsidRPr="0062209B" w:rsidRDefault="0088780C" w:rsidP="0088780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8B58F" w14:textId="77777777" w:rsidR="0088780C" w:rsidRPr="0062209B" w:rsidRDefault="0088780C" w:rsidP="0088780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2209B">
              <w:rPr>
                <w:rFonts w:eastAsia="Times New Roman"/>
                <w:color w:val="000000"/>
                <w:sz w:val="18"/>
                <w:szCs w:val="18"/>
              </w:rPr>
              <w:t>-8157.57</w:t>
            </w:r>
          </w:p>
        </w:tc>
      </w:tr>
    </w:tbl>
    <w:p w14:paraId="19A4610F" w14:textId="0381B9DB" w:rsidR="0088780C" w:rsidRPr="0062209B" w:rsidRDefault="0088780C" w:rsidP="0088780C">
      <w:pPr>
        <w:spacing w:before="120" w:line="276" w:lineRule="auto"/>
        <w:rPr>
          <w:rFonts w:eastAsia="Times New Roman"/>
          <w:color w:val="000000"/>
          <w:sz w:val="18"/>
          <w:szCs w:val="18"/>
          <w:lang w:val="nb-NO" w:eastAsia="nb-NO"/>
        </w:rPr>
      </w:pPr>
      <w:r w:rsidRPr="0062209B">
        <w:rPr>
          <w:rFonts w:eastAsia="Times New Roman"/>
          <w:color w:val="000000"/>
          <w:sz w:val="18"/>
          <w:szCs w:val="18"/>
          <w:lang w:val="en-US" w:eastAsia="nb-NO"/>
        </w:rPr>
        <w:t>mean_VeDBA_bott = mean VeDBA duri</w:t>
      </w:r>
      <w:r w:rsidR="00477BBB">
        <w:rPr>
          <w:rFonts w:eastAsia="Times New Roman"/>
          <w:color w:val="000000"/>
          <w:sz w:val="18"/>
          <w:szCs w:val="18"/>
          <w:lang w:val="en-US" w:eastAsia="nb-NO"/>
        </w:rPr>
        <w:t>ng the bottom phase, max_</w:t>
      </w:r>
      <w:bookmarkStart w:id="1" w:name="_GoBack"/>
      <w:bookmarkEnd w:id="1"/>
      <w:r w:rsidRPr="0062209B">
        <w:rPr>
          <w:rFonts w:eastAsia="Times New Roman"/>
          <w:color w:val="000000"/>
          <w:sz w:val="18"/>
          <w:szCs w:val="18"/>
          <w:lang w:val="en-US" w:eastAsia="nb-NO"/>
        </w:rPr>
        <w:t xml:space="preserve">depth = maximum diving depth, water_temp </w:t>
      </w:r>
      <w:r w:rsidR="0062209B">
        <w:rPr>
          <w:rFonts w:eastAsia="Times New Roman"/>
          <w:color w:val="000000"/>
          <w:sz w:val="18"/>
          <w:szCs w:val="18"/>
          <w:lang w:val="en-US" w:eastAsia="nb-NO"/>
        </w:rPr>
        <w:br/>
      </w:r>
      <w:r w:rsidRPr="0062209B">
        <w:rPr>
          <w:rFonts w:eastAsia="Times New Roman"/>
          <w:color w:val="000000"/>
          <w:sz w:val="18"/>
          <w:szCs w:val="18"/>
          <w:lang w:val="en-US" w:eastAsia="nb-NO"/>
        </w:rPr>
        <w:t>= water temperature</w:t>
      </w:r>
    </w:p>
    <w:p w14:paraId="1E936B7A" w14:textId="77777777" w:rsidR="0088780C" w:rsidRDefault="0088780C" w:rsidP="0088780C">
      <w:pPr>
        <w:spacing w:before="120" w:line="276" w:lineRule="auto"/>
        <w:rPr>
          <w:rFonts w:eastAsia="Times New Roman"/>
          <w:color w:val="000000"/>
          <w:sz w:val="18"/>
          <w:szCs w:val="18"/>
          <w:lang w:val="nb-NO" w:eastAsia="nb-NO"/>
        </w:rPr>
      </w:pPr>
    </w:p>
    <w:sectPr w:rsidR="0088780C" w:rsidSect="00270FF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F5CAF6" w14:textId="77777777" w:rsidR="0088780C" w:rsidRDefault="0088780C" w:rsidP="0088780C">
      <w:r>
        <w:separator/>
      </w:r>
    </w:p>
  </w:endnote>
  <w:endnote w:type="continuationSeparator" w:id="0">
    <w:p w14:paraId="65095D9D" w14:textId="77777777" w:rsidR="0088780C" w:rsidRDefault="0088780C" w:rsidP="008878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84D124" w14:textId="77777777" w:rsidR="0088780C" w:rsidRDefault="0088780C" w:rsidP="005E19C5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64C123BC" w14:textId="77777777" w:rsidR="0088780C" w:rsidRDefault="0088780C">
    <w:pPr>
      <w:pStyle w:val="Fuzeil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F8EB6C" w14:textId="77777777" w:rsidR="0088780C" w:rsidRDefault="0088780C" w:rsidP="005E19C5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477BBB">
      <w:rPr>
        <w:rStyle w:val="Seitenzahl"/>
        <w:noProof/>
      </w:rPr>
      <w:t>1</w:t>
    </w:r>
    <w:r>
      <w:rPr>
        <w:rStyle w:val="Seitenzahl"/>
      </w:rPr>
      <w:fldChar w:fldCharType="end"/>
    </w:r>
  </w:p>
  <w:p w14:paraId="6D3D5529" w14:textId="77777777" w:rsidR="0088780C" w:rsidRDefault="0088780C">
    <w:pPr>
      <w:pStyle w:val="Fuzeile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32A898" w14:textId="77777777" w:rsidR="008E3456" w:rsidRDefault="008E3456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65CD11" w14:textId="77777777" w:rsidR="0088780C" w:rsidRDefault="0088780C" w:rsidP="0088780C">
      <w:r>
        <w:separator/>
      </w:r>
    </w:p>
  </w:footnote>
  <w:footnote w:type="continuationSeparator" w:id="0">
    <w:p w14:paraId="69B7F100" w14:textId="77777777" w:rsidR="0088780C" w:rsidRDefault="0088780C" w:rsidP="0088780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705FE4" w14:textId="77777777" w:rsidR="008E3456" w:rsidRDefault="008E3456">
    <w:pPr>
      <w:pStyle w:val="Kopfzeile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3C534C" w14:textId="77777777" w:rsidR="008E3456" w:rsidRDefault="008E3456">
    <w:pPr>
      <w:pStyle w:val="Kopfzeile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C6F6AA" w14:textId="77777777" w:rsidR="008E3456" w:rsidRDefault="008E3456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399"/>
    <w:rsid w:val="0000545C"/>
    <w:rsid w:val="001E0399"/>
    <w:rsid w:val="00270FF9"/>
    <w:rsid w:val="0028669F"/>
    <w:rsid w:val="00314CAA"/>
    <w:rsid w:val="003D0E06"/>
    <w:rsid w:val="0047157C"/>
    <w:rsid w:val="00477BBB"/>
    <w:rsid w:val="0048366C"/>
    <w:rsid w:val="004E7CFD"/>
    <w:rsid w:val="0062209B"/>
    <w:rsid w:val="00622D5C"/>
    <w:rsid w:val="006D41E9"/>
    <w:rsid w:val="007700BE"/>
    <w:rsid w:val="0088780C"/>
    <w:rsid w:val="008E3456"/>
    <w:rsid w:val="00B02338"/>
    <w:rsid w:val="00B96678"/>
    <w:rsid w:val="00BA5770"/>
    <w:rsid w:val="00BB538F"/>
    <w:rsid w:val="00BD7B73"/>
    <w:rsid w:val="00CC5C1F"/>
    <w:rsid w:val="00D028E1"/>
    <w:rsid w:val="00FC7D02"/>
    <w:rsid w:val="00FD6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5A97C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E0399"/>
    <w:rPr>
      <w:rFonts w:ascii="Times New Roman" w:hAnsi="Times New Roman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BB538F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BB538F"/>
    <w:rPr>
      <w:rFonts w:ascii="Lucida Grande" w:hAnsi="Lucida Grande" w:cs="Lucida Grande"/>
      <w:sz w:val="18"/>
      <w:szCs w:val="18"/>
    </w:rPr>
  </w:style>
  <w:style w:type="paragraph" w:styleId="Fuzeile">
    <w:name w:val="footer"/>
    <w:basedOn w:val="Standard"/>
    <w:link w:val="FuzeileZeichen"/>
    <w:uiPriority w:val="99"/>
    <w:unhideWhenUsed/>
    <w:rsid w:val="0088780C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88780C"/>
    <w:rPr>
      <w:rFonts w:ascii="Times New Roman" w:hAnsi="Times New Roman" w:cs="Times New Roman"/>
    </w:rPr>
  </w:style>
  <w:style w:type="character" w:styleId="Seitenzahl">
    <w:name w:val="page number"/>
    <w:basedOn w:val="Absatzstandardschriftart"/>
    <w:uiPriority w:val="99"/>
    <w:semiHidden/>
    <w:unhideWhenUsed/>
    <w:rsid w:val="0088780C"/>
  </w:style>
  <w:style w:type="paragraph" w:styleId="Kopfzeile">
    <w:name w:val="header"/>
    <w:basedOn w:val="Standard"/>
    <w:link w:val="KopfzeileZeichen"/>
    <w:uiPriority w:val="99"/>
    <w:unhideWhenUsed/>
    <w:rsid w:val="008E3456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8E3456"/>
    <w:rPr>
      <w:rFonts w:ascii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E0399"/>
    <w:rPr>
      <w:rFonts w:ascii="Times New Roman" w:hAnsi="Times New Roman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BB538F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BB538F"/>
    <w:rPr>
      <w:rFonts w:ascii="Lucida Grande" w:hAnsi="Lucida Grande" w:cs="Lucida Grande"/>
      <w:sz w:val="18"/>
      <w:szCs w:val="18"/>
    </w:rPr>
  </w:style>
  <w:style w:type="paragraph" w:styleId="Fuzeile">
    <w:name w:val="footer"/>
    <w:basedOn w:val="Standard"/>
    <w:link w:val="FuzeileZeichen"/>
    <w:uiPriority w:val="99"/>
    <w:unhideWhenUsed/>
    <w:rsid w:val="0088780C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88780C"/>
    <w:rPr>
      <w:rFonts w:ascii="Times New Roman" w:hAnsi="Times New Roman" w:cs="Times New Roman"/>
    </w:rPr>
  </w:style>
  <w:style w:type="character" w:styleId="Seitenzahl">
    <w:name w:val="page number"/>
    <w:basedOn w:val="Absatzstandardschriftart"/>
    <w:uiPriority w:val="99"/>
    <w:semiHidden/>
    <w:unhideWhenUsed/>
    <w:rsid w:val="0088780C"/>
  </w:style>
  <w:style w:type="paragraph" w:styleId="Kopfzeile">
    <w:name w:val="header"/>
    <w:basedOn w:val="Standard"/>
    <w:link w:val="KopfzeileZeichen"/>
    <w:uiPriority w:val="99"/>
    <w:unhideWhenUsed/>
    <w:rsid w:val="008E3456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8E3456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18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3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2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8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4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6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8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4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5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2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9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7</Words>
  <Characters>3701</Characters>
  <Application>Microsoft Macintosh Word</Application>
  <DocSecurity>0</DocSecurity>
  <Lines>30</Lines>
  <Paragraphs>8</Paragraphs>
  <ScaleCrop>false</ScaleCrop>
  <Company/>
  <LinksUpToDate>false</LinksUpToDate>
  <CharactersWithSpaces>4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Graf</dc:creator>
  <cp:keywords/>
  <dc:description/>
  <cp:lastModifiedBy>Patricia Graf</cp:lastModifiedBy>
  <cp:revision>3</cp:revision>
  <cp:lastPrinted>2017-09-15T10:38:00Z</cp:lastPrinted>
  <dcterms:created xsi:type="dcterms:W3CDTF">2017-09-15T10:47:00Z</dcterms:created>
  <dcterms:modified xsi:type="dcterms:W3CDTF">2017-09-15T10:50:00Z</dcterms:modified>
</cp:coreProperties>
</file>